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D8E64" w14:textId="753D2832" w:rsidR="00D33AE2" w:rsidRPr="00D33AE2" w:rsidRDefault="002549E2" w:rsidP="00D33AE2">
      <w:pPr>
        <w:spacing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549E2">
        <w:rPr>
          <w:rFonts w:asciiTheme="majorBidi" w:hAnsiTheme="majorBidi" w:cstheme="majorBidi"/>
          <w:b/>
          <w:bCs/>
          <w:sz w:val="28"/>
          <w:szCs w:val="28"/>
        </w:rPr>
        <w:t>Additional file 1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bookmarkStart w:id="0" w:name="_GoBack"/>
      <w:bookmarkEnd w:id="0"/>
      <w:r w:rsidR="00D33AE2" w:rsidRPr="00D33AE2">
        <w:rPr>
          <w:rFonts w:asciiTheme="majorBidi" w:hAnsiTheme="majorBidi" w:cstheme="majorBidi"/>
          <w:b/>
          <w:bCs/>
          <w:sz w:val="28"/>
          <w:szCs w:val="28"/>
        </w:rPr>
        <w:t>Survey tool (English version)</w:t>
      </w:r>
    </w:p>
    <w:p w14:paraId="47FB5B32" w14:textId="6E4375A1" w:rsidR="00A3092A" w:rsidRPr="00324977" w:rsidRDefault="00A3092A" w:rsidP="00D33AE2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Survey of </w:t>
      </w:r>
      <w:bookmarkStart w:id="1" w:name="_Hlk111306849"/>
      <w:r w:rsidR="001B781F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experiences and perceptions of COVID-19 infection and vaccination among Palestinian refugees </w:t>
      </w:r>
      <w:bookmarkEnd w:id="1"/>
      <w:r w:rsidR="001B781F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in </w:t>
      </w:r>
      <w:proofErr w:type="spellStart"/>
      <w:r w:rsidR="001B781F" w:rsidRPr="00324977">
        <w:rPr>
          <w:rFonts w:asciiTheme="majorBidi" w:hAnsiTheme="majorBidi" w:cstheme="majorBidi"/>
          <w:b/>
          <w:bCs/>
          <w:sz w:val="24"/>
          <w:szCs w:val="24"/>
        </w:rPr>
        <w:t>Jerash</w:t>
      </w:r>
      <w:proofErr w:type="spellEnd"/>
      <w:r w:rsidR="001B781F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camp and Jordanian citizens</w:t>
      </w:r>
    </w:p>
    <w:p w14:paraId="30A91827" w14:textId="08065549" w:rsidR="00A3092A" w:rsidRPr="00324977" w:rsidRDefault="00A3092A" w:rsidP="0098451F">
      <w:pPr>
        <w:numPr>
          <w:ilvl w:val="0"/>
          <w:numId w:val="64"/>
        </w:numPr>
        <w:spacing w:after="0" w:line="480" w:lineRule="auto"/>
        <w:ind w:left="450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This survey aims to study </w:t>
      </w:r>
      <w:r w:rsidR="001B781F" w:rsidRPr="00324977">
        <w:rPr>
          <w:rFonts w:asciiTheme="majorBidi" w:hAnsiTheme="majorBidi" w:cstheme="majorBidi"/>
          <w:sz w:val="24"/>
          <w:szCs w:val="24"/>
        </w:rPr>
        <w:t xml:space="preserve">the experiences and perceptions of COVID-19 infection and vaccination among Palestinian refugees in </w:t>
      </w:r>
      <w:proofErr w:type="spellStart"/>
      <w:r w:rsidR="001B781F" w:rsidRPr="00324977">
        <w:rPr>
          <w:rFonts w:asciiTheme="majorBidi" w:hAnsiTheme="majorBidi" w:cstheme="majorBidi"/>
          <w:sz w:val="24"/>
          <w:szCs w:val="24"/>
        </w:rPr>
        <w:t>Jerash</w:t>
      </w:r>
      <w:proofErr w:type="spellEnd"/>
      <w:r w:rsidR="001B781F" w:rsidRPr="00324977">
        <w:rPr>
          <w:rFonts w:asciiTheme="majorBidi" w:hAnsiTheme="majorBidi" w:cstheme="majorBidi"/>
          <w:sz w:val="24"/>
          <w:szCs w:val="24"/>
        </w:rPr>
        <w:t xml:space="preserve"> camp compared to Jordanian citizens</w:t>
      </w:r>
      <w:r w:rsidRPr="00324977">
        <w:rPr>
          <w:rFonts w:asciiTheme="majorBidi" w:hAnsiTheme="majorBidi" w:cstheme="majorBidi"/>
          <w:sz w:val="24"/>
          <w:szCs w:val="24"/>
        </w:rPr>
        <w:t>.</w:t>
      </w:r>
    </w:p>
    <w:p w14:paraId="2994ADDA" w14:textId="460DC3E2" w:rsidR="00A3092A" w:rsidRPr="00324977" w:rsidRDefault="00A3092A" w:rsidP="0098451F">
      <w:pPr>
        <w:numPr>
          <w:ilvl w:val="0"/>
          <w:numId w:val="64"/>
        </w:numPr>
        <w:spacing w:after="0" w:line="480" w:lineRule="auto"/>
        <w:ind w:left="450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This survey targets </w:t>
      </w:r>
      <w:r w:rsidR="00E8437A" w:rsidRPr="00324977">
        <w:rPr>
          <w:rFonts w:asciiTheme="majorBidi" w:hAnsiTheme="majorBidi" w:cstheme="majorBidi"/>
          <w:sz w:val="24"/>
          <w:szCs w:val="24"/>
          <w:lang w:bidi="ar-JO"/>
        </w:rPr>
        <w:t>adults aged ≥ 18 years</w:t>
      </w:r>
      <w:r w:rsidRPr="00324977">
        <w:rPr>
          <w:rFonts w:asciiTheme="majorBidi" w:hAnsiTheme="majorBidi" w:cstheme="majorBidi"/>
          <w:sz w:val="24"/>
          <w:szCs w:val="24"/>
          <w:lang w:bidi="ar-JO"/>
        </w:rPr>
        <w:t>.</w:t>
      </w:r>
    </w:p>
    <w:p w14:paraId="33F6488D" w14:textId="77777777" w:rsidR="00A3092A" w:rsidRPr="00324977" w:rsidRDefault="00A3092A" w:rsidP="0098451F">
      <w:pPr>
        <w:numPr>
          <w:ilvl w:val="0"/>
          <w:numId w:val="64"/>
        </w:numPr>
        <w:spacing w:after="0" w:line="480" w:lineRule="auto"/>
        <w:ind w:left="450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This survey does not include the names or identifying information of participants.</w:t>
      </w:r>
    </w:p>
    <w:p w14:paraId="770F4A50" w14:textId="5956B3FA" w:rsidR="001B781F" w:rsidRPr="00324977" w:rsidRDefault="001B781F" w:rsidP="0098451F">
      <w:pPr>
        <w:numPr>
          <w:ilvl w:val="0"/>
          <w:numId w:val="64"/>
        </w:numPr>
        <w:spacing w:after="0" w:line="480" w:lineRule="auto"/>
        <w:ind w:left="450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This survey </w:t>
      </w:r>
      <w:r w:rsidRPr="00324977">
        <w:rPr>
          <w:rFonts w:asciiTheme="majorBidi" w:hAnsiTheme="majorBidi" w:cstheme="majorBidi"/>
          <w:sz w:val="24"/>
          <w:szCs w:val="24"/>
        </w:rPr>
        <w:t>will not take you more than 10 minutes to complete</w:t>
      </w:r>
      <w:r w:rsidR="00A3092A" w:rsidRPr="00324977">
        <w:rPr>
          <w:rFonts w:asciiTheme="majorBidi" w:hAnsiTheme="majorBidi" w:cstheme="majorBidi"/>
          <w:sz w:val="24"/>
          <w:szCs w:val="24"/>
        </w:rPr>
        <w:t>.</w:t>
      </w:r>
    </w:p>
    <w:p w14:paraId="5A386296" w14:textId="4B7489FC" w:rsidR="00A3092A" w:rsidRPr="00324977" w:rsidRDefault="00A3092A" w:rsidP="00E8437A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 w:rsidRPr="0032497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Participant consent</w:t>
      </w:r>
    </w:p>
    <w:p w14:paraId="402AF261" w14:textId="2AC83B75" w:rsidR="00A3092A" w:rsidRPr="00324977" w:rsidRDefault="00A3092A" w:rsidP="00E8437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By participating in this study, you are contributing in the awareness-raising efforts about the </w:t>
      </w:r>
      <w:r w:rsidR="00E8437A" w:rsidRPr="00324977">
        <w:rPr>
          <w:rFonts w:asciiTheme="majorBidi" w:hAnsiTheme="majorBidi" w:cstheme="majorBidi"/>
          <w:sz w:val="24"/>
          <w:szCs w:val="24"/>
        </w:rPr>
        <w:t>SARS-CoV-2</w:t>
      </w:r>
      <w:r w:rsidRPr="00324977">
        <w:rPr>
          <w:rFonts w:asciiTheme="majorBidi" w:hAnsiTheme="majorBidi" w:cstheme="majorBidi"/>
          <w:sz w:val="24"/>
          <w:szCs w:val="24"/>
        </w:rPr>
        <w:t>, its effect on individuals in different societies, and the safety and protection of COVID-19 vaccines. Thus, you</w:t>
      </w:r>
      <w:r w:rsidR="00E8437A" w:rsidRPr="00324977">
        <w:rPr>
          <w:rFonts w:asciiTheme="majorBidi" w:hAnsiTheme="majorBidi" w:cstheme="majorBidi"/>
          <w:sz w:val="24"/>
          <w:szCs w:val="24"/>
        </w:rPr>
        <w:t>r contribution</w:t>
      </w:r>
      <w:r w:rsidRPr="00324977">
        <w:rPr>
          <w:rFonts w:asciiTheme="majorBidi" w:hAnsiTheme="majorBidi" w:cstheme="majorBidi"/>
          <w:sz w:val="24"/>
          <w:szCs w:val="24"/>
        </w:rPr>
        <w:t xml:space="preserve"> will help others to</w:t>
      </w:r>
      <w:r w:rsidR="00E8437A" w:rsidRPr="00324977">
        <w:rPr>
          <w:rFonts w:asciiTheme="majorBidi" w:hAnsiTheme="majorBidi" w:cstheme="majorBidi"/>
          <w:sz w:val="24"/>
          <w:szCs w:val="24"/>
        </w:rPr>
        <w:t xml:space="preserve"> protect themselves and to refuse </w:t>
      </w:r>
      <w:r w:rsidRPr="00324977">
        <w:rPr>
          <w:rFonts w:asciiTheme="majorBidi" w:hAnsiTheme="majorBidi" w:cstheme="majorBidi"/>
          <w:sz w:val="24"/>
          <w:szCs w:val="24"/>
        </w:rPr>
        <w:t xml:space="preserve">any false rumors about these vaccines. </w:t>
      </w:r>
      <w:r w:rsidR="00E8437A" w:rsidRPr="00324977">
        <w:rPr>
          <w:rFonts w:asciiTheme="majorBidi" w:hAnsiTheme="majorBidi" w:cstheme="majorBidi"/>
          <w:sz w:val="24"/>
          <w:szCs w:val="24"/>
        </w:rPr>
        <w:t>Please note that the participation in this study is voluntary and you can withdraw at any time.</w:t>
      </w:r>
    </w:p>
    <w:p w14:paraId="4AA13D91" w14:textId="702989D4" w:rsidR="00A3092A" w:rsidRPr="00324977" w:rsidRDefault="00A3092A" w:rsidP="00E8437A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*</w:t>
      </w:r>
      <w:r w:rsidR="00E8437A" w:rsidRPr="00324977">
        <w:rPr>
          <w:rFonts w:asciiTheme="majorBidi" w:hAnsiTheme="majorBidi" w:cstheme="majorBidi"/>
          <w:sz w:val="24"/>
          <w:szCs w:val="24"/>
        </w:rPr>
        <w:t xml:space="preserve">After knowing the scope and objective of this study, </w:t>
      </w:r>
      <w:r w:rsidRPr="00324977">
        <w:rPr>
          <w:rFonts w:asciiTheme="majorBidi" w:hAnsiTheme="majorBidi" w:cstheme="majorBidi"/>
          <w:sz w:val="24"/>
          <w:szCs w:val="24"/>
        </w:rPr>
        <w:t xml:space="preserve">I </w:t>
      </w:r>
      <w:r w:rsidR="00E8437A" w:rsidRPr="00324977">
        <w:rPr>
          <w:rFonts w:asciiTheme="majorBidi" w:hAnsiTheme="majorBidi" w:cstheme="majorBidi"/>
          <w:sz w:val="24"/>
          <w:szCs w:val="24"/>
        </w:rPr>
        <w:t xml:space="preserve">agree to complete this survey and I </w:t>
      </w:r>
      <w:r w:rsidRPr="00324977">
        <w:rPr>
          <w:rFonts w:asciiTheme="majorBidi" w:hAnsiTheme="majorBidi" w:cstheme="majorBidi"/>
          <w:sz w:val="24"/>
          <w:szCs w:val="24"/>
        </w:rPr>
        <w:t xml:space="preserve">promise to answer all questions credibly. </w:t>
      </w:r>
    </w:p>
    <w:p w14:paraId="26C3C4B6" w14:textId="07D1A459" w:rsidR="00A3092A" w:rsidRPr="00324977" w:rsidRDefault="00A3092A" w:rsidP="001B781F">
      <w:pPr>
        <w:pStyle w:val="ListParagraph"/>
        <w:numPr>
          <w:ilvl w:val="0"/>
          <w:numId w:val="63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</w:rPr>
        <w:t>Y</w:t>
      </w:r>
      <w:r w:rsidRPr="00324977">
        <w:rPr>
          <w:rFonts w:asciiTheme="majorBidi" w:hAnsiTheme="majorBidi" w:cstheme="majorBidi"/>
          <w:sz w:val="24"/>
          <w:szCs w:val="24"/>
          <w:lang w:bidi="ar-JO"/>
        </w:rPr>
        <w:t>es</w:t>
      </w:r>
    </w:p>
    <w:p w14:paraId="3F5E3636" w14:textId="109A8FE0" w:rsidR="00A3092A" w:rsidRPr="00324977" w:rsidRDefault="00A3092A" w:rsidP="001B781F">
      <w:pPr>
        <w:pStyle w:val="ListParagraph"/>
        <w:numPr>
          <w:ilvl w:val="0"/>
          <w:numId w:val="63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1C528305" w14:textId="50DE7724" w:rsidR="00A3092A" w:rsidRPr="00324977" w:rsidRDefault="00A3092A" w:rsidP="00E8437A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 w:rsidRPr="0032497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Participant information</w:t>
      </w:r>
    </w:p>
    <w:p w14:paraId="247922A5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1. Gender:</w:t>
      </w:r>
    </w:p>
    <w:p w14:paraId="5632E6E3" w14:textId="77777777" w:rsidR="00A3092A" w:rsidRPr="00324977" w:rsidRDefault="00A3092A" w:rsidP="001B781F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Male</w:t>
      </w:r>
    </w:p>
    <w:p w14:paraId="79D06F39" w14:textId="77777777" w:rsidR="00A3092A" w:rsidRPr="00324977" w:rsidRDefault="00A3092A" w:rsidP="001B781F">
      <w:pPr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Female</w:t>
      </w:r>
    </w:p>
    <w:p w14:paraId="4C47D8F7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2. Age category (years):</w:t>
      </w:r>
    </w:p>
    <w:p w14:paraId="7B5B4DEC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</w:rPr>
        <w:t>18-30</w:t>
      </w:r>
    </w:p>
    <w:p w14:paraId="78C960E6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30-50</w:t>
      </w:r>
    </w:p>
    <w:p w14:paraId="609755A8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50-70</w:t>
      </w:r>
    </w:p>
    <w:p w14:paraId="28BE02D9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70 years or above</w:t>
      </w:r>
    </w:p>
    <w:p w14:paraId="1C7FF921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3. Educational level:</w:t>
      </w:r>
    </w:p>
    <w:p w14:paraId="74852699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High school or below</w:t>
      </w:r>
    </w:p>
    <w:p w14:paraId="3326C3F4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College or undergraduate</w:t>
      </w:r>
    </w:p>
    <w:p w14:paraId="71383198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Postgraduate</w:t>
      </w:r>
    </w:p>
    <w:p w14:paraId="13D378C7" w14:textId="403D6AFD" w:rsidR="00A3092A" w:rsidRPr="00324977" w:rsidRDefault="00A3092A" w:rsidP="00DB7BB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4. </w:t>
      </w:r>
      <w:r w:rsidR="00DB7BB7" w:rsidRPr="00324977">
        <w:rPr>
          <w:rFonts w:asciiTheme="majorBidi" w:hAnsiTheme="majorBidi" w:cstheme="majorBidi"/>
          <w:b/>
          <w:bCs/>
          <w:sz w:val="24"/>
          <w:szCs w:val="24"/>
        </w:rPr>
        <w:t>Residency status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</w:p>
    <w:p w14:paraId="32CD14C7" w14:textId="5354E17F" w:rsidR="00A3092A" w:rsidRPr="00324977" w:rsidRDefault="00DB7BB7" w:rsidP="00DB7BB7">
      <w:pPr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Palestinian refugee (in </w:t>
      </w:r>
      <w:proofErr w:type="spellStart"/>
      <w:r w:rsidRPr="00324977">
        <w:rPr>
          <w:rFonts w:asciiTheme="majorBidi" w:hAnsiTheme="majorBidi" w:cstheme="majorBidi"/>
          <w:sz w:val="24"/>
          <w:szCs w:val="24"/>
        </w:rPr>
        <w:t>Jerash</w:t>
      </w:r>
      <w:proofErr w:type="spellEnd"/>
      <w:r w:rsidR="00A3092A" w:rsidRPr="00324977">
        <w:rPr>
          <w:rFonts w:asciiTheme="majorBidi" w:hAnsiTheme="majorBidi" w:cstheme="majorBidi"/>
          <w:sz w:val="24"/>
          <w:szCs w:val="24"/>
        </w:rPr>
        <w:t xml:space="preserve"> camp )</w:t>
      </w:r>
    </w:p>
    <w:p w14:paraId="00A2EFC3" w14:textId="653F9816" w:rsidR="00A3092A" w:rsidRPr="00324977" w:rsidRDefault="00DB7BB7" w:rsidP="00DB7BB7">
      <w:pPr>
        <w:numPr>
          <w:ilvl w:val="0"/>
          <w:numId w:val="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Jordanian citizen (outside refugee camps)</w:t>
      </w:r>
    </w:p>
    <w:p w14:paraId="05D4BAAD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5. Do you have a health insurance?</w:t>
      </w:r>
    </w:p>
    <w:p w14:paraId="4D0A201E" w14:textId="77777777" w:rsidR="00A3092A" w:rsidRPr="00324977" w:rsidRDefault="00A3092A" w:rsidP="001B781F">
      <w:pPr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187EF6C0" w14:textId="77777777" w:rsidR="00A3092A" w:rsidRPr="00324977" w:rsidRDefault="00A3092A" w:rsidP="001B781F">
      <w:pPr>
        <w:numPr>
          <w:ilvl w:val="0"/>
          <w:numId w:val="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No </w:t>
      </w:r>
    </w:p>
    <w:p w14:paraId="59CCE1CA" w14:textId="5AB0CEFB" w:rsidR="00A3092A" w:rsidRPr="00324977" w:rsidRDefault="00A3092A" w:rsidP="00DB7BB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6. </w:t>
      </w:r>
      <w:r w:rsidR="00DB7BB7" w:rsidRPr="00324977">
        <w:rPr>
          <w:rFonts w:asciiTheme="majorBidi" w:hAnsiTheme="majorBidi" w:cstheme="majorBidi"/>
          <w:b/>
          <w:bCs/>
          <w:sz w:val="24"/>
          <w:szCs w:val="24"/>
        </w:rPr>
        <w:t>Job status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23FEEB82" w14:textId="77777777" w:rsidR="00A3092A" w:rsidRPr="00324977" w:rsidRDefault="00A3092A" w:rsidP="001B781F">
      <w:pPr>
        <w:numPr>
          <w:ilvl w:val="0"/>
          <w:numId w:val="6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Employed</w:t>
      </w:r>
    </w:p>
    <w:p w14:paraId="059DAE00" w14:textId="77777777" w:rsidR="00A3092A" w:rsidRPr="00324977" w:rsidRDefault="00A3092A" w:rsidP="001B781F">
      <w:pPr>
        <w:numPr>
          <w:ilvl w:val="0"/>
          <w:numId w:val="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Unemployed</w:t>
      </w:r>
    </w:p>
    <w:p w14:paraId="0D28EC54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7. Are you a smoker (cigarettes or shisha)?</w:t>
      </w:r>
    </w:p>
    <w:p w14:paraId="75FEFA13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51CCA782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334302C4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8. Are you suffering from an allergy to any types of foods or medicines?</w:t>
      </w:r>
    </w:p>
    <w:p w14:paraId="2CCDD932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Yes</w:t>
      </w:r>
    </w:p>
    <w:p w14:paraId="70120B48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01D94944" w14:textId="55D314D2" w:rsidR="0098451F" w:rsidRPr="0098451F" w:rsidRDefault="0098451F" w:rsidP="0098451F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 w:rsidRPr="0098451F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COVID-19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testing</w:t>
      </w:r>
      <w:r w:rsidRPr="0098451F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</w:t>
      </w:r>
    </w:p>
    <w:p w14:paraId="7F47CB3A" w14:textId="0BB6AFFF" w:rsidR="00A3092A" w:rsidRPr="00324977" w:rsidRDefault="00A3092A" w:rsidP="00DB7BB7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9. Have you </w:t>
      </w:r>
      <w:r w:rsidR="00DB7BB7" w:rsidRPr="00324977">
        <w:rPr>
          <w:rFonts w:asciiTheme="majorBidi" w:hAnsiTheme="majorBidi" w:cstheme="majorBidi"/>
          <w:b/>
          <w:bCs/>
          <w:sz w:val="24"/>
          <w:szCs w:val="24"/>
        </w:rPr>
        <w:t>get tested for COVID-19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004C7CDD" w14:textId="77777777" w:rsidR="00A3092A" w:rsidRPr="00324977" w:rsidRDefault="00A3092A" w:rsidP="001B781F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96F3749" w14:textId="53469F4F" w:rsidR="00A3092A" w:rsidRPr="00324977" w:rsidRDefault="00A3092A" w:rsidP="00DB7BB7">
      <w:pPr>
        <w:numPr>
          <w:ilvl w:val="0"/>
          <w:numId w:val="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F21E98D" w14:textId="6318EBA5" w:rsidR="00A3092A" w:rsidRPr="00324977" w:rsidRDefault="00A3092A" w:rsidP="00DB7BB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0. </w:t>
      </w:r>
      <w:r w:rsidR="0098451F" w:rsidRPr="0098451F">
        <w:rPr>
          <w:rFonts w:asciiTheme="majorBidi" w:hAnsiTheme="majorBidi" w:cstheme="majorBidi"/>
          <w:b/>
          <w:bCs/>
          <w:sz w:val="24"/>
          <w:szCs w:val="24"/>
        </w:rPr>
        <w:t>If you get tested for COVID-19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>, h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as the test been done in a governmental or private</w:t>
      </w:r>
      <w:r w:rsidR="00DB7BB7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healthcare center/lab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5309B2DE" w14:textId="77777777" w:rsidR="00A3092A" w:rsidRPr="00324977" w:rsidRDefault="00A3092A" w:rsidP="001B781F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 governmental sector (free)</w:t>
      </w:r>
    </w:p>
    <w:p w14:paraId="4BF39AEE" w14:textId="3DDC913A" w:rsidR="00A3092A" w:rsidRPr="00324977" w:rsidRDefault="00A3092A" w:rsidP="00DB7BB7">
      <w:pPr>
        <w:numPr>
          <w:ilvl w:val="0"/>
          <w:numId w:val="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 private sector</w:t>
      </w:r>
      <w:r w:rsidR="00DB7BB7" w:rsidRPr="00324977">
        <w:rPr>
          <w:rFonts w:asciiTheme="majorBidi" w:hAnsiTheme="majorBidi" w:cstheme="majorBidi"/>
          <w:sz w:val="24"/>
          <w:szCs w:val="24"/>
        </w:rPr>
        <w:t xml:space="preserve"> (paid)</w:t>
      </w:r>
    </w:p>
    <w:p w14:paraId="0F2C8652" w14:textId="5643D48C" w:rsidR="00A3092A" w:rsidRPr="00324977" w:rsidRDefault="00A3092A" w:rsidP="0032497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2. Have you been </w:t>
      </w:r>
      <w:r w:rsidR="00324977">
        <w:rPr>
          <w:rFonts w:asciiTheme="majorBidi" w:hAnsiTheme="majorBidi" w:cstheme="majorBidi"/>
          <w:b/>
          <w:bCs/>
          <w:sz w:val="24"/>
          <w:szCs w:val="24"/>
        </w:rPr>
        <w:t>tested positive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24977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47C68" w:rsidRPr="00324977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3A29BF0C" w14:textId="77777777" w:rsidR="00A3092A" w:rsidRPr="00324977" w:rsidRDefault="00A3092A" w:rsidP="001B781F">
      <w:pPr>
        <w:numPr>
          <w:ilvl w:val="0"/>
          <w:numId w:val="1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18566C67" w14:textId="3C0F581C" w:rsidR="00A3092A" w:rsidRPr="00324977" w:rsidRDefault="00A3092A" w:rsidP="00324977">
      <w:pPr>
        <w:numPr>
          <w:ilvl w:val="0"/>
          <w:numId w:val="1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20A27680" w14:textId="0173D5C5" w:rsidR="00A3092A" w:rsidRPr="00324977" w:rsidRDefault="00A3092A" w:rsidP="009845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3. </w:t>
      </w:r>
      <w:r w:rsidR="0098451F" w:rsidRPr="0098451F">
        <w:rPr>
          <w:rFonts w:asciiTheme="majorBidi" w:hAnsiTheme="majorBidi" w:cstheme="majorBidi"/>
          <w:b/>
          <w:bCs/>
          <w:sz w:val="24"/>
          <w:szCs w:val="24"/>
        </w:rPr>
        <w:t>If you have been tested positive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>, h</w:t>
      </w:r>
      <w:r w:rsidR="00137C04" w:rsidRPr="00137C04">
        <w:rPr>
          <w:rFonts w:asciiTheme="majorBidi" w:hAnsiTheme="majorBidi" w:cstheme="majorBidi"/>
          <w:b/>
          <w:bCs/>
          <w:sz w:val="24"/>
          <w:szCs w:val="24"/>
        </w:rPr>
        <w:t xml:space="preserve">ow would </w:t>
      </w:r>
      <w:r w:rsidR="00137C04">
        <w:rPr>
          <w:rFonts w:asciiTheme="majorBidi" w:hAnsiTheme="majorBidi" w:cstheme="majorBidi"/>
          <w:b/>
          <w:bCs/>
          <w:sz w:val="24"/>
          <w:szCs w:val="24"/>
        </w:rPr>
        <w:t xml:space="preserve">you rate 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the severity of 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 xml:space="preserve">COVID-19 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symptoms? </w:t>
      </w:r>
    </w:p>
    <w:p w14:paraId="13A8DC27" w14:textId="77777777" w:rsidR="00A3092A" w:rsidRPr="00324977" w:rsidRDefault="00A3092A" w:rsidP="001B781F">
      <w:pPr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Severe </w:t>
      </w:r>
    </w:p>
    <w:p w14:paraId="50127ADD" w14:textId="77777777" w:rsidR="00A3092A" w:rsidRPr="00324977" w:rsidRDefault="00A3092A" w:rsidP="001B781F">
      <w:pPr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Moderate </w:t>
      </w:r>
    </w:p>
    <w:p w14:paraId="7000610D" w14:textId="77777777" w:rsidR="00A3092A" w:rsidRPr="00324977" w:rsidRDefault="00A3092A" w:rsidP="001B781F">
      <w:pPr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Mild </w:t>
      </w:r>
    </w:p>
    <w:p w14:paraId="3AD2F28B" w14:textId="50A4DDDF" w:rsidR="00A3092A" w:rsidRPr="00324977" w:rsidRDefault="00324977" w:rsidP="00324977">
      <w:pPr>
        <w:numPr>
          <w:ilvl w:val="0"/>
          <w:numId w:val="1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did not feel any symptoms</w:t>
      </w:r>
    </w:p>
    <w:p w14:paraId="49AF8C45" w14:textId="7E74E046" w:rsidR="00A3092A" w:rsidRPr="00324977" w:rsidRDefault="00324977" w:rsidP="0098451F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Self-reported COVID-19 symptoms</w:t>
      </w:r>
      <w:r w:rsidR="0098451F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(if any)</w:t>
      </w:r>
    </w:p>
    <w:p w14:paraId="6EA521BC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14. Have you felt short of breath (dyspnea)?</w:t>
      </w:r>
    </w:p>
    <w:p w14:paraId="500C0E00" w14:textId="77777777" w:rsidR="00A3092A" w:rsidRPr="00324977" w:rsidRDefault="00A3092A" w:rsidP="001B781F">
      <w:pPr>
        <w:numPr>
          <w:ilvl w:val="0"/>
          <w:numId w:val="1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981F4A2" w14:textId="77777777" w:rsidR="00A3092A" w:rsidRPr="00324977" w:rsidRDefault="00A3092A" w:rsidP="001B781F">
      <w:pPr>
        <w:numPr>
          <w:ilvl w:val="0"/>
          <w:numId w:val="1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No</w:t>
      </w:r>
    </w:p>
    <w:p w14:paraId="0992D481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15. Have you experienced a cough?</w:t>
      </w:r>
    </w:p>
    <w:p w14:paraId="60EF10D5" w14:textId="77777777" w:rsidR="00A3092A" w:rsidRPr="00324977" w:rsidRDefault="00A3092A" w:rsidP="001B781F">
      <w:pPr>
        <w:numPr>
          <w:ilvl w:val="0"/>
          <w:numId w:val="1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4E65AF84" w14:textId="77777777" w:rsidR="00A3092A" w:rsidRPr="00324977" w:rsidRDefault="00A3092A" w:rsidP="001B781F">
      <w:pPr>
        <w:numPr>
          <w:ilvl w:val="0"/>
          <w:numId w:val="1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2E0B49A0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6. Have you suffered from tonsillitis? </w:t>
      </w:r>
    </w:p>
    <w:p w14:paraId="02143D78" w14:textId="77777777" w:rsidR="00A3092A" w:rsidRPr="00324977" w:rsidRDefault="00A3092A" w:rsidP="001B781F">
      <w:pPr>
        <w:numPr>
          <w:ilvl w:val="0"/>
          <w:numId w:val="1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5D86DCDD" w14:textId="77777777" w:rsidR="00A3092A" w:rsidRPr="00324977" w:rsidRDefault="00A3092A" w:rsidP="001B781F">
      <w:pPr>
        <w:numPr>
          <w:ilvl w:val="0"/>
          <w:numId w:val="1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19D3F3F0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17. Have you experienced abdominal pain?</w:t>
      </w:r>
    </w:p>
    <w:p w14:paraId="73420D02" w14:textId="77777777" w:rsidR="00A3092A" w:rsidRPr="00324977" w:rsidRDefault="00A3092A" w:rsidP="001B781F">
      <w:pPr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47FA093A" w14:textId="77777777" w:rsidR="00A3092A" w:rsidRPr="00324977" w:rsidRDefault="00A3092A" w:rsidP="001B781F">
      <w:pPr>
        <w:numPr>
          <w:ilvl w:val="0"/>
          <w:numId w:val="1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E40C784" w14:textId="204FD086" w:rsidR="00A3092A" w:rsidRPr="00324977" w:rsidRDefault="00A3092A" w:rsidP="0032497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8. Have you </w:t>
      </w:r>
      <w:r w:rsidR="00324977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experienced 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diarrhea? </w:t>
      </w:r>
    </w:p>
    <w:p w14:paraId="7632FDCC" w14:textId="77777777" w:rsidR="00A3092A" w:rsidRPr="00324977" w:rsidRDefault="00A3092A" w:rsidP="001B781F">
      <w:pPr>
        <w:numPr>
          <w:ilvl w:val="0"/>
          <w:numId w:val="1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1D3F7C10" w14:textId="77777777" w:rsidR="00A3092A" w:rsidRPr="00324977" w:rsidRDefault="00A3092A" w:rsidP="001B781F">
      <w:pPr>
        <w:numPr>
          <w:ilvl w:val="0"/>
          <w:numId w:val="1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27873C85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19. Have you felt nauseous? </w:t>
      </w:r>
    </w:p>
    <w:p w14:paraId="0A297178" w14:textId="77777777" w:rsidR="00A3092A" w:rsidRPr="00324977" w:rsidRDefault="00A3092A" w:rsidP="001B781F">
      <w:pPr>
        <w:numPr>
          <w:ilvl w:val="0"/>
          <w:numId w:val="1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2F2B014" w14:textId="77777777" w:rsidR="00A3092A" w:rsidRPr="00324977" w:rsidRDefault="00A3092A" w:rsidP="001B781F">
      <w:pPr>
        <w:numPr>
          <w:ilvl w:val="0"/>
          <w:numId w:val="1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6359E4E7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0. Have you felt dry mouth? </w:t>
      </w:r>
    </w:p>
    <w:p w14:paraId="0AAF52A7" w14:textId="77777777" w:rsidR="00A3092A" w:rsidRPr="00324977" w:rsidRDefault="00A3092A" w:rsidP="001B781F">
      <w:pPr>
        <w:numPr>
          <w:ilvl w:val="0"/>
          <w:numId w:val="1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03029741" w14:textId="77777777" w:rsidR="00A3092A" w:rsidRPr="00324977" w:rsidRDefault="00A3092A" w:rsidP="001B781F">
      <w:pPr>
        <w:numPr>
          <w:ilvl w:val="0"/>
          <w:numId w:val="1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15715023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1. Did you feel general fatigue in your body? </w:t>
      </w:r>
    </w:p>
    <w:p w14:paraId="371C190C" w14:textId="77777777" w:rsidR="00A3092A" w:rsidRPr="00324977" w:rsidRDefault="00A3092A" w:rsidP="001B781F">
      <w:pPr>
        <w:numPr>
          <w:ilvl w:val="0"/>
          <w:numId w:val="1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4BF9B308" w14:textId="77777777" w:rsidR="00A3092A" w:rsidRPr="00324977" w:rsidRDefault="00A3092A" w:rsidP="001B781F">
      <w:pPr>
        <w:numPr>
          <w:ilvl w:val="0"/>
          <w:numId w:val="1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4556134C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2. Have you felt a headache? </w:t>
      </w:r>
    </w:p>
    <w:p w14:paraId="122F18D6" w14:textId="77777777" w:rsidR="00A3092A" w:rsidRPr="00324977" w:rsidRDefault="00A3092A" w:rsidP="001B781F">
      <w:pPr>
        <w:numPr>
          <w:ilvl w:val="0"/>
          <w:numId w:val="2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 xml:space="preserve">Yes </w:t>
      </w:r>
    </w:p>
    <w:p w14:paraId="33D8957F" w14:textId="77777777" w:rsidR="00A3092A" w:rsidRPr="00324977" w:rsidRDefault="00A3092A" w:rsidP="001B781F">
      <w:pPr>
        <w:numPr>
          <w:ilvl w:val="0"/>
          <w:numId w:val="2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16EBF51E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3. Have you felt a loss of appetite? </w:t>
      </w:r>
    </w:p>
    <w:p w14:paraId="75273A6A" w14:textId="77777777" w:rsidR="00A3092A" w:rsidRPr="00324977" w:rsidRDefault="00A3092A" w:rsidP="001B781F">
      <w:pPr>
        <w:numPr>
          <w:ilvl w:val="0"/>
          <w:numId w:val="2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Yes </w:t>
      </w:r>
    </w:p>
    <w:p w14:paraId="7CF8EF63" w14:textId="77777777" w:rsidR="00A3092A" w:rsidRPr="00324977" w:rsidRDefault="00A3092A" w:rsidP="001B781F">
      <w:pPr>
        <w:numPr>
          <w:ilvl w:val="0"/>
          <w:numId w:val="2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504A4F8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4. Have you felt a loss of balance (dizziness)?  </w:t>
      </w:r>
    </w:p>
    <w:p w14:paraId="4E39AF9C" w14:textId="77777777" w:rsidR="00A3092A" w:rsidRPr="00324977" w:rsidRDefault="00A3092A" w:rsidP="001B781F">
      <w:pPr>
        <w:numPr>
          <w:ilvl w:val="0"/>
          <w:numId w:val="2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1612D4B5" w14:textId="77777777" w:rsidR="00A3092A" w:rsidRPr="00324977" w:rsidRDefault="00A3092A" w:rsidP="001B781F">
      <w:pPr>
        <w:numPr>
          <w:ilvl w:val="0"/>
          <w:numId w:val="2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6B76DFD8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5. Did you experience fever?  </w:t>
      </w:r>
    </w:p>
    <w:p w14:paraId="4A76553C" w14:textId="77777777" w:rsidR="00A3092A" w:rsidRPr="00324977" w:rsidRDefault="00A3092A" w:rsidP="001B781F">
      <w:pPr>
        <w:numPr>
          <w:ilvl w:val="0"/>
          <w:numId w:val="2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38B0AAB3" w14:textId="77777777" w:rsidR="00A3092A" w:rsidRPr="00324977" w:rsidRDefault="00A3092A" w:rsidP="001B781F">
      <w:pPr>
        <w:numPr>
          <w:ilvl w:val="0"/>
          <w:numId w:val="2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6C916EF0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6. Have you suffered from a rash? </w:t>
      </w:r>
    </w:p>
    <w:p w14:paraId="2259EC31" w14:textId="77777777" w:rsidR="00A3092A" w:rsidRPr="00324977" w:rsidRDefault="00A3092A" w:rsidP="001B781F">
      <w:pPr>
        <w:numPr>
          <w:ilvl w:val="0"/>
          <w:numId w:val="2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5FEB0602" w14:textId="375861B5" w:rsidR="00A3092A" w:rsidRPr="00324977" w:rsidRDefault="00A3092A" w:rsidP="001B781F">
      <w:pPr>
        <w:numPr>
          <w:ilvl w:val="0"/>
          <w:numId w:val="2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6526559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7. Have you lost your sense of smell or taste or both?  </w:t>
      </w:r>
    </w:p>
    <w:p w14:paraId="3206F361" w14:textId="77777777" w:rsidR="00A3092A" w:rsidRPr="00324977" w:rsidRDefault="00A3092A" w:rsidP="001B781F">
      <w:pPr>
        <w:numPr>
          <w:ilvl w:val="0"/>
          <w:numId w:val="2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2C103D28" w14:textId="5F7A1FDF" w:rsidR="00A3092A" w:rsidRPr="00324977" w:rsidRDefault="00A3092A" w:rsidP="001B781F">
      <w:pPr>
        <w:numPr>
          <w:ilvl w:val="0"/>
          <w:numId w:val="2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0606EAD2" w14:textId="4170F0F2" w:rsidR="00A3092A" w:rsidRPr="00324977" w:rsidRDefault="00A3092A" w:rsidP="0032497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8. How long have the symptoms </w:t>
      </w:r>
      <w:r w:rsidR="00324977">
        <w:rPr>
          <w:rFonts w:asciiTheme="majorBidi" w:hAnsiTheme="majorBidi" w:cstheme="majorBidi"/>
          <w:b/>
          <w:bCs/>
          <w:sz w:val="24"/>
          <w:szCs w:val="24"/>
        </w:rPr>
        <w:t>last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?  </w:t>
      </w:r>
    </w:p>
    <w:p w14:paraId="526B321C" w14:textId="77777777" w:rsidR="00A3092A" w:rsidRPr="00324977" w:rsidRDefault="00A3092A" w:rsidP="001B781F">
      <w:pPr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1-2 days </w:t>
      </w:r>
    </w:p>
    <w:p w14:paraId="756E425F" w14:textId="77777777" w:rsidR="00A3092A" w:rsidRPr="00324977" w:rsidRDefault="00A3092A" w:rsidP="001B781F">
      <w:pPr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3-4 days</w:t>
      </w:r>
    </w:p>
    <w:p w14:paraId="21F52D6D" w14:textId="77777777" w:rsidR="00A3092A" w:rsidRPr="00324977" w:rsidRDefault="00A3092A" w:rsidP="001B781F">
      <w:pPr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Week</w:t>
      </w:r>
    </w:p>
    <w:p w14:paraId="55DC6C43" w14:textId="77777777" w:rsidR="00A3092A" w:rsidRPr="00324977" w:rsidRDefault="00A3092A" w:rsidP="001B781F">
      <w:pPr>
        <w:numPr>
          <w:ilvl w:val="0"/>
          <w:numId w:val="2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8 days or more</w:t>
      </w:r>
    </w:p>
    <w:p w14:paraId="043232FD" w14:textId="28F073E5" w:rsidR="00A3092A" w:rsidRPr="00324977" w:rsidRDefault="00A3092A" w:rsidP="0020302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29. Have </w:t>
      </w:r>
      <w:r w:rsidR="00324977">
        <w:rPr>
          <w:rFonts w:asciiTheme="majorBidi" w:hAnsiTheme="majorBidi" w:cstheme="majorBidi"/>
          <w:b/>
          <w:bCs/>
          <w:sz w:val="24"/>
          <w:szCs w:val="24"/>
        </w:rPr>
        <w:t xml:space="preserve">you used any 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antibiotics as a treatment for the </w:t>
      </w:r>
      <w:r w:rsidR="00203026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?  </w:t>
      </w:r>
    </w:p>
    <w:p w14:paraId="14DAD5ED" w14:textId="77777777" w:rsidR="00A3092A" w:rsidRPr="00324977" w:rsidRDefault="00A3092A" w:rsidP="001B781F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No</w:t>
      </w:r>
    </w:p>
    <w:p w14:paraId="2A4D998D" w14:textId="77777777" w:rsidR="00A3092A" w:rsidRPr="00324977" w:rsidRDefault="00A3092A" w:rsidP="001B781F">
      <w:pPr>
        <w:numPr>
          <w:ilvl w:val="0"/>
          <w:numId w:val="2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E086F64" w14:textId="64CCEA25" w:rsidR="00A3092A" w:rsidRPr="00324977" w:rsidRDefault="00203026" w:rsidP="00203026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  <w:rtl/>
          <w:lang w:bidi="ar-JO"/>
        </w:rPr>
      </w:pPr>
      <w:r w:rsidRPr="00203026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Perception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s</w:t>
      </w:r>
      <w:r w:rsidRPr="00203026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and attitude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s</w:t>
      </w:r>
      <w:r w:rsidRPr="00203026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towards COVID-19 vaccination</w:t>
      </w:r>
    </w:p>
    <w:p w14:paraId="24A63FDF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30. Do you agree with the following statements?</w:t>
      </w:r>
    </w:p>
    <w:p w14:paraId="18ED2142" w14:textId="1A41E23C" w:rsidR="00A3092A" w:rsidRPr="00324977" w:rsidRDefault="00203026" w:rsidP="0020302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)</w:t>
      </w:r>
      <w:r w:rsidR="00A3092A" w:rsidRPr="0032497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authorized COVID-19 v</w:t>
      </w:r>
      <w:r w:rsidR="00A3092A" w:rsidRPr="00324977">
        <w:rPr>
          <w:rFonts w:asciiTheme="majorBidi" w:hAnsiTheme="majorBidi" w:cstheme="majorBidi"/>
          <w:sz w:val="24"/>
          <w:szCs w:val="24"/>
        </w:rPr>
        <w:t>accines are generally safe</w:t>
      </w:r>
      <w:r w:rsidR="00A3092A" w:rsidRPr="00324977"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Yes/N</w:t>
      </w:r>
      <w:r w:rsidR="00A3092A" w:rsidRPr="00324977">
        <w:rPr>
          <w:rFonts w:asciiTheme="majorBidi" w:hAnsiTheme="majorBidi" w:cstheme="majorBidi"/>
          <w:sz w:val="24"/>
          <w:szCs w:val="24"/>
        </w:rPr>
        <w:t>o)</w:t>
      </w:r>
    </w:p>
    <w:p w14:paraId="5C21B33F" w14:textId="0D12D87F" w:rsidR="00A3092A" w:rsidRDefault="00203026" w:rsidP="0020302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</w:t>
      </w:r>
      <w:r w:rsidR="00A3092A" w:rsidRPr="00324977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authorized COVID-19 v</w:t>
      </w:r>
      <w:r w:rsidR="00A3092A" w:rsidRPr="00324977">
        <w:rPr>
          <w:rFonts w:asciiTheme="majorBidi" w:hAnsiTheme="majorBidi" w:cstheme="majorBidi"/>
          <w:sz w:val="24"/>
          <w:szCs w:val="24"/>
        </w:rPr>
        <w:t>accines are useful and protect against infection</w:t>
      </w:r>
      <w:r w:rsidR="00A3092A" w:rsidRPr="00324977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3092A" w:rsidRPr="00324977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Yes/N</w:t>
      </w:r>
      <w:r w:rsidRPr="00324977">
        <w:rPr>
          <w:rFonts w:asciiTheme="majorBidi" w:hAnsiTheme="majorBidi" w:cstheme="majorBidi"/>
          <w:sz w:val="24"/>
          <w:szCs w:val="24"/>
        </w:rPr>
        <w:t>o</w:t>
      </w:r>
      <w:r w:rsidR="00A3092A" w:rsidRPr="00324977">
        <w:rPr>
          <w:rFonts w:asciiTheme="majorBidi" w:hAnsiTheme="majorBidi" w:cstheme="majorBidi"/>
          <w:sz w:val="24"/>
          <w:szCs w:val="24"/>
        </w:rPr>
        <w:t>)</w:t>
      </w:r>
    </w:p>
    <w:p w14:paraId="3B1B6A8A" w14:textId="469F8C9A" w:rsidR="00203026" w:rsidRPr="00324977" w:rsidRDefault="00203026" w:rsidP="0020302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31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Have you faced </w:t>
      </w:r>
      <w:r w:rsidRPr="00203026">
        <w:rPr>
          <w:rFonts w:asciiTheme="majorBidi" w:hAnsiTheme="majorBidi" w:cstheme="majorBidi"/>
          <w:b/>
          <w:bCs/>
          <w:sz w:val="24"/>
          <w:szCs w:val="24"/>
        </w:rPr>
        <w:t>difficulties or restrictions upon the registration to receive a COVID-19 vaccine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25D300E8" w14:textId="77777777" w:rsidR="00203026" w:rsidRPr="00324977" w:rsidRDefault="00203026" w:rsidP="00203026">
      <w:pPr>
        <w:numPr>
          <w:ilvl w:val="0"/>
          <w:numId w:val="2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Yes </w:t>
      </w:r>
    </w:p>
    <w:p w14:paraId="2AD696C7" w14:textId="77777777" w:rsidR="00203026" w:rsidRPr="00324977" w:rsidRDefault="00203026" w:rsidP="00203026">
      <w:pPr>
        <w:numPr>
          <w:ilvl w:val="0"/>
          <w:numId w:val="2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0863C105" w14:textId="52790030" w:rsidR="00A3092A" w:rsidRPr="00324977" w:rsidRDefault="00203026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2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. Did you feel scared to receive a COVID-19 vaccine before vaccination?</w:t>
      </w:r>
    </w:p>
    <w:p w14:paraId="75F08533" w14:textId="77777777" w:rsidR="00A3092A" w:rsidRPr="00324977" w:rsidRDefault="00A3092A" w:rsidP="001B781F">
      <w:pPr>
        <w:numPr>
          <w:ilvl w:val="0"/>
          <w:numId w:val="2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Yes </w:t>
      </w:r>
    </w:p>
    <w:p w14:paraId="2732F20F" w14:textId="77777777" w:rsidR="00A3092A" w:rsidRPr="00324977" w:rsidRDefault="00A3092A" w:rsidP="001B781F">
      <w:pPr>
        <w:numPr>
          <w:ilvl w:val="0"/>
          <w:numId w:val="2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687CFF17" w14:textId="3021FE8D" w:rsidR="00A3092A" w:rsidRPr="00324977" w:rsidRDefault="00203026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3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. Have you refused any previous vaccinations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>, other than COVID-19 vaccines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the past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1E5306CD" w14:textId="77777777" w:rsidR="00A3092A" w:rsidRPr="00324977" w:rsidRDefault="00A3092A" w:rsidP="001B781F">
      <w:pPr>
        <w:numPr>
          <w:ilvl w:val="0"/>
          <w:numId w:val="2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2389A18" w14:textId="77777777" w:rsidR="00A3092A" w:rsidRPr="00324977" w:rsidRDefault="00A3092A" w:rsidP="001B781F">
      <w:pPr>
        <w:numPr>
          <w:ilvl w:val="0"/>
          <w:numId w:val="2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007C90B2" w14:textId="6ACE4DAB" w:rsidR="00A3092A" w:rsidRPr="00324977" w:rsidRDefault="00203026" w:rsidP="0020302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4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Have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you </w:t>
      </w:r>
      <w:r>
        <w:rPr>
          <w:rFonts w:asciiTheme="majorBidi" w:hAnsiTheme="majorBidi" w:cstheme="majorBidi"/>
          <w:b/>
          <w:bCs/>
          <w:sz w:val="24"/>
          <w:szCs w:val="24"/>
        </w:rPr>
        <w:t>received a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COVID-19 vaccine?</w:t>
      </w:r>
    </w:p>
    <w:p w14:paraId="45C7A773" w14:textId="77777777" w:rsidR="00A3092A" w:rsidRPr="00324977" w:rsidRDefault="00A3092A" w:rsidP="001B781F">
      <w:pPr>
        <w:numPr>
          <w:ilvl w:val="0"/>
          <w:numId w:val="30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Yes</w:t>
      </w:r>
    </w:p>
    <w:p w14:paraId="339C7D4A" w14:textId="0237056B" w:rsidR="00A3092A" w:rsidRPr="00203026" w:rsidRDefault="00A3092A" w:rsidP="00203026">
      <w:pPr>
        <w:numPr>
          <w:ilvl w:val="0"/>
          <w:numId w:val="30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4DED4A8E" w14:textId="2F709A07" w:rsidR="00A3092A" w:rsidRPr="00324977" w:rsidRDefault="008165E7" w:rsidP="009845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35. </w:t>
      </w:r>
      <w:r w:rsidR="0098451F" w:rsidRPr="0098451F">
        <w:rPr>
          <w:rFonts w:asciiTheme="majorBidi" w:hAnsiTheme="majorBidi" w:cstheme="majorBidi"/>
          <w:b/>
          <w:bCs/>
          <w:sz w:val="24"/>
          <w:szCs w:val="24"/>
        </w:rPr>
        <w:t>If you have not received any doses of COVID-19 vaccines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>, w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hat is</w:t>
      </w:r>
      <w:r w:rsidR="00986FB9" w:rsidRPr="00324977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the reason</w:t>
      </w:r>
      <w:r w:rsidR="0098451F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r not getting vaccinated so far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23521436" w14:textId="65768433" w:rsidR="00A3092A" w:rsidRPr="00324977" w:rsidRDefault="00A3092A" w:rsidP="001B781F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lastRenderedPageBreak/>
        <w:t>I have been infected with COVID-19 before vaccination</w:t>
      </w:r>
      <w:r w:rsidR="008165E7">
        <w:rPr>
          <w:rFonts w:asciiTheme="majorBidi" w:hAnsiTheme="majorBidi" w:cstheme="majorBidi"/>
          <w:sz w:val="24"/>
          <w:szCs w:val="24"/>
          <w:lang w:bidi="ar-JO"/>
        </w:rPr>
        <w:t xml:space="preserve"> and that is enough</w:t>
      </w:r>
      <w:r w:rsidRPr="00324977">
        <w:rPr>
          <w:rFonts w:asciiTheme="majorBidi" w:hAnsiTheme="majorBidi" w:cstheme="majorBidi"/>
          <w:sz w:val="24"/>
          <w:szCs w:val="24"/>
        </w:rPr>
        <w:t>.</w:t>
      </w:r>
    </w:p>
    <w:p w14:paraId="1EDE214E" w14:textId="77777777" w:rsidR="00A3092A" w:rsidRPr="00324977" w:rsidRDefault="00A3092A" w:rsidP="001B781F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t interested, not of my priorities and I don't have time</w:t>
      </w:r>
    </w:p>
    <w:p w14:paraId="4AB05DF7" w14:textId="18AF4323" w:rsidR="00A3092A" w:rsidRPr="00324977" w:rsidRDefault="00A3092A" w:rsidP="008165E7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Fearing of </w:t>
      </w:r>
      <w:r w:rsidR="008165E7">
        <w:rPr>
          <w:rFonts w:asciiTheme="majorBidi" w:hAnsiTheme="majorBidi" w:cstheme="majorBidi"/>
          <w:sz w:val="24"/>
          <w:szCs w:val="24"/>
          <w:lang w:bidi="ar-JO"/>
        </w:rPr>
        <w:t>post-vaccination</w:t>
      </w: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 side effects</w:t>
      </w:r>
    </w:p>
    <w:p w14:paraId="6B11A225" w14:textId="4F90DA14" w:rsidR="00A3092A" w:rsidRPr="00324977" w:rsidRDefault="008165E7" w:rsidP="001B781F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cannot register or I do no</w:t>
      </w:r>
      <w:r w:rsidR="00A3092A" w:rsidRPr="00324977">
        <w:rPr>
          <w:rFonts w:asciiTheme="majorBidi" w:hAnsiTheme="majorBidi" w:cstheme="majorBidi"/>
          <w:sz w:val="24"/>
          <w:szCs w:val="24"/>
        </w:rPr>
        <w:t>t know</w:t>
      </w:r>
      <w:r>
        <w:rPr>
          <w:rFonts w:asciiTheme="majorBidi" w:hAnsiTheme="majorBidi" w:cstheme="majorBidi"/>
          <w:sz w:val="24"/>
          <w:szCs w:val="24"/>
        </w:rPr>
        <w:t xml:space="preserve"> how to register</w:t>
      </w:r>
    </w:p>
    <w:p w14:paraId="1E866858" w14:textId="16AF4B84" w:rsidR="00A3092A" w:rsidRPr="00324977" w:rsidRDefault="008165E7" w:rsidP="001B781F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do no</w:t>
      </w:r>
      <w:r w:rsidR="00A3092A" w:rsidRPr="00324977">
        <w:rPr>
          <w:rFonts w:asciiTheme="majorBidi" w:hAnsiTheme="majorBidi" w:cstheme="majorBidi"/>
          <w:sz w:val="24"/>
          <w:szCs w:val="24"/>
        </w:rPr>
        <w:t>t trust COVID-19 vaccines</w:t>
      </w:r>
      <w:r>
        <w:rPr>
          <w:rFonts w:asciiTheme="majorBidi" w:hAnsiTheme="majorBidi" w:cstheme="majorBidi"/>
          <w:sz w:val="24"/>
          <w:szCs w:val="24"/>
        </w:rPr>
        <w:t>,</w:t>
      </w:r>
      <w:r w:rsidR="00A3092A" w:rsidRPr="00324977">
        <w:rPr>
          <w:rFonts w:asciiTheme="majorBidi" w:hAnsiTheme="majorBidi" w:cstheme="majorBidi"/>
          <w:sz w:val="24"/>
          <w:szCs w:val="24"/>
        </w:rPr>
        <w:t xml:space="preserve"> and I don't trust governments and manufacturers</w:t>
      </w:r>
    </w:p>
    <w:p w14:paraId="255DB809" w14:textId="5DF0CA76" w:rsidR="00A3092A" w:rsidRPr="00324977" w:rsidRDefault="00A3092A" w:rsidP="001B781F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I think that the mask and </w:t>
      </w:r>
      <w:r w:rsidR="008165E7">
        <w:rPr>
          <w:rFonts w:asciiTheme="majorBidi" w:hAnsiTheme="majorBidi" w:cstheme="majorBidi"/>
          <w:sz w:val="24"/>
          <w:szCs w:val="24"/>
        </w:rPr>
        <w:t xml:space="preserve">the </w:t>
      </w:r>
      <w:r w:rsidRPr="00324977">
        <w:rPr>
          <w:rFonts w:asciiTheme="majorBidi" w:hAnsiTheme="majorBidi" w:cstheme="majorBidi"/>
          <w:sz w:val="24"/>
          <w:szCs w:val="24"/>
        </w:rPr>
        <w:t>adherence to safety procedures are enough and there is no need for a vaccine</w:t>
      </w:r>
    </w:p>
    <w:p w14:paraId="5636D103" w14:textId="6CCDD250" w:rsidR="00A3092A" w:rsidRPr="008165E7" w:rsidRDefault="00A3092A" w:rsidP="008165E7">
      <w:pPr>
        <w:numPr>
          <w:ilvl w:val="0"/>
          <w:numId w:val="3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O</w:t>
      </w:r>
      <w:r w:rsidRPr="00324977">
        <w:rPr>
          <w:rFonts w:asciiTheme="majorBidi" w:hAnsiTheme="majorBidi" w:cstheme="majorBidi"/>
          <w:sz w:val="24"/>
          <w:szCs w:val="24"/>
          <w:lang w:bidi="ar-JO"/>
        </w:rPr>
        <w:t>ther</w:t>
      </w:r>
      <w:r w:rsidRPr="00324977">
        <w:rPr>
          <w:rFonts w:asciiTheme="majorBidi" w:hAnsiTheme="majorBidi" w:cstheme="majorBidi"/>
          <w:sz w:val="24"/>
          <w:szCs w:val="24"/>
        </w:rPr>
        <w:t>s</w:t>
      </w:r>
      <w:proofErr w:type="gramStart"/>
      <w:r w:rsidR="008165E7">
        <w:rPr>
          <w:rFonts w:asciiTheme="majorBidi" w:hAnsiTheme="majorBidi" w:cstheme="majorBidi"/>
          <w:sz w:val="24"/>
          <w:szCs w:val="24"/>
        </w:rPr>
        <w:t>:………………………………</w:t>
      </w:r>
      <w:proofErr w:type="gramEnd"/>
    </w:p>
    <w:p w14:paraId="0FFD46E5" w14:textId="0DD1C9ED" w:rsidR="00A3092A" w:rsidRPr="00324977" w:rsidRDefault="00424FA7" w:rsidP="008165E7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COVID-19 Vaccination</w:t>
      </w:r>
    </w:p>
    <w:p w14:paraId="02957AC3" w14:textId="419C2D49" w:rsidR="00A3092A" w:rsidRPr="00324977" w:rsidRDefault="00573EDB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6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. Which type of COVID-19 vaccines have you received?</w:t>
      </w:r>
    </w:p>
    <w:p w14:paraId="3B934DD4" w14:textId="40756129" w:rsidR="00A3092A" w:rsidRPr="00324977" w:rsidRDefault="00573EDB" w:rsidP="00573EDB">
      <w:pPr>
        <w:numPr>
          <w:ilvl w:val="0"/>
          <w:numId w:val="32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</w:rPr>
        <w:t>Pfizer-</w:t>
      </w:r>
      <w:proofErr w:type="spellStart"/>
      <w:r>
        <w:rPr>
          <w:rFonts w:asciiTheme="majorBidi" w:hAnsiTheme="majorBidi" w:cstheme="majorBidi"/>
          <w:sz w:val="24"/>
          <w:szCs w:val="24"/>
        </w:rPr>
        <w:t>BioNTech</w:t>
      </w:r>
      <w:proofErr w:type="spellEnd"/>
    </w:p>
    <w:p w14:paraId="1D1D8055" w14:textId="6BCABD86" w:rsidR="00A3092A" w:rsidRPr="00324977" w:rsidRDefault="00573EDB" w:rsidP="00573EDB">
      <w:pPr>
        <w:numPr>
          <w:ilvl w:val="0"/>
          <w:numId w:val="3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Sinopharm</w:t>
      </w:r>
      <w:proofErr w:type="spellEnd"/>
    </w:p>
    <w:p w14:paraId="0FD0FDD8" w14:textId="067B6EE9" w:rsidR="00A3092A" w:rsidRPr="00324977" w:rsidRDefault="00573EDB" w:rsidP="00573EDB">
      <w:pPr>
        <w:numPr>
          <w:ilvl w:val="0"/>
          <w:numId w:val="3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AstrZeneca</w:t>
      </w:r>
      <w:proofErr w:type="spellEnd"/>
    </w:p>
    <w:p w14:paraId="5FA70D73" w14:textId="1CA4383B" w:rsidR="00A3092A" w:rsidRPr="00324977" w:rsidRDefault="00573EDB" w:rsidP="00573EDB">
      <w:pPr>
        <w:numPr>
          <w:ilvl w:val="0"/>
          <w:numId w:val="3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Sputnic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V</w:t>
      </w:r>
    </w:p>
    <w:p w14:paraId="26BBE7A5" w14:textId="77777777" w:rsidR="00A3092A" w:rsidRPr="00324977" w:rsidRDefault="00A3092A" w:rsidP="001B781F">
      <w:pPr>
        <w:numPr>
          <w:ilvl w:val="0"/>
          <w:numId w:val="3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Other</w:t>
      </w:r>
    </w:p>
    <w:p w14:paraId="11B269E1" w14:textId="25A67D4B" w:rsidR="00A3092A" w:rsidRPr="00324977" w:rsidRDefault="00573EDB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37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. How many doses have you received so far?</w:t>
      </w:r>
    </w:p>
    <w:p w14:paraId="0494946A" w14:textId="77777777" w:rsidR="00A3092A" w:rsidRPr="00324977" w:rsidRDefault="00A3092A" w:rsidP="001B781F">
      <w:pPr>
        <w:numPr>
          <w:ilvl w:val="0"/>
          <w:numId w:val="3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1 dose</w:t>
      </w:r>
    </w:p>
    <w:p w14:paraId="688ECE9C" w14:textId="772BF44C" w:rsidR="00A3092A" w:rsidRPr="00424FA7" w:rsidRDefault="00A3092A" w:rsidP="00424FA7">
      <w:pPr>
        <w:numPr>
          <w:ilvl w:val="0"/>
          <w:numId w:val="3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2 doses</w:t>
      </w:r>
    </w:p>
    <w:p w14:paraId="12FB2D9F" w14:textId="6E5F818A" w:rsidR="00A3092A" w:rsidRPr="00324977" w:rsidRDefault="00A3092A" w:rsidP="00424FA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38. Have you </w:t>
      </w:r>
      <w:r w:rsidR="00424FA7">
        <w:rPr>
          <w:rFonts w:asciiTheme="majorBidi" w:hAnsiTheme="majorBidi" w:cstheme="majorBidi"/>
          <w:b/>
          <w:bCs/>
          <w:sz w:val="24"/>
          <w:szCs w:val="24"/>
        </w:rPr>
        <w:t>experienced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any side effects following COVID-19 vaccination?</w:t>
      </w:r>
    </w:p>
    <w:p w14:paraId="4911EAF4" w14:textId="77777777" w:rsidR="00A3092A" w:rsidRPr="00324977" w:rsidRDefault="00A3092A" w:rsidP="001B781F">
      <w:pPr>
        <w:pStyle w:val="ListParagraph"/>
        <w:numPr>
          <w:ilvl w:val="0"/>
          <w:numId w:val="35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Yes </w:t>
      </w:r>
    </w:p>
    <w:p w14:paraId="1F8EDA76" w14:textId="59DA561B" w:rsidR="00A3092A" w:rsidRPr="00424FA7" w:rsidRDefault="00A3092A" w:rsidP="00424FA7">
      <w:pPr>
        <w:pStyle w:val="ListParagraph"/>
        <w:numPr>
          <w:ilvl w:val="0"/>
          <w:numId w:val="35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5CA53BCF" w14:textId="44B3067D" w:rsidR="00A3092A" w:rsidRPr="00324977" w:rsidRDefault="0098451F" w:rsidP="00424FA7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P</w:t>
      </w:r>
      <w:r w:rsidR="00424FA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ost-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COVID-19 </w:t>
      </w:r>
      <w:r w:rsidR="00424FA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vaccination side effect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(if any)</w:t>
      </w:r>
      <w:r w:rsidR="00424FA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</w:t>
      </w:r>
    </w:p>
    <w:p w14:paraId="7F42CC21" w14:textId="465F9A0A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lastRenderedPageBreak/>
        <w:t>39. Have you felt a fever?</w:t>
      </w:r>
    </w:p>
    <w:p w14:paraId="409E11CA" w14:textId="039937D8" w:rsidR="00A3092A" w:rsidRPr="00324977" w:rsidRDefault="00A3092A" w:rsidP="001B781F">
      <w:pPr>
        <w:pStyle w:val="ListParagraph"/>
        <w:numPr>
          <w:ilvl w:val="0"/>
          <w:numId w:val="3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0B1D3958" w14:textId="0C7B1B12" w:rsidR="00A3092A" w:rsidRPr="00324977" w:rsidRDefault="00A3092A" w:rsidP="001B781F">
      <w:pPr>
        <w:pStyle w:val="ListParagraph"/>
        <w:numPr>
          <w:ilvl w:val="0"/>
          <w:numId w:val="3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B2D98F7" w14:textId="4D1DE0B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0. Have you felt tiredness and fatigue?</w:t>
      </w:r>
    </w:p>
    <w:p w14:paraId="1F523E2F" w14:textId="04257FED" w:rsidR="00A3092A" w:rsidRPr="00324977" w:rsidRDefault="00A3092A" w:rsidP="001B781F">
      <w:pPr>
        <w:pStyle w:val="ListParagraph"/>
        <w:numPr>
          <w:ilvl w:val="0"/>
          <w:numId w:val="3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31284DB1" w14:textId="6D70C199" w:rsidR="00A3092A" w:rsidRPr="00324977" w:rsidRDefault="00A3092A" w:rsidP="001B781F">
      <w:pPr>
        <w:pStyle w:val="ListParagraph"/>
        <w:numPr>
          <w:ilvl w:val="0"/>
          <w:numId w:val="3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239571D" w14:textId="19759AF3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1. Have you felt a headache?</w:t>
      </w:r>
    </w:p>
    <w:p w14:paraId="1CCFEF3F" w14:textId="5558911D" w:rsidR="00A3092A" w:rsidRPr="00324977" w:rsidRDefault="00A3092A" w:rsidP="001B781F">
      <w:pPr>
        <w:pStyle w:val="ListParagraph"/>
        <w:numPr>
          <w:ilvl w:val="0"/>
          <w:numId w:val="3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 xml:space="preserve">Yes </w:t>
      </w:r>
    </w:p>
    <w:p w14:paraId="7019F32A" w14:textId="47F95182" w:rsidR="00A3092A" w:rsidRPr="00324977" w:rsidRDefault="00A3092A" w:rsidP="001B781F">
      <w:pPr>
        <w:pStyle w:val="ListParagraph"/>
        <w:numPr>
          <w:ilvl w:val="0"/>
          <w:numId w:val="38"/>
        </w:num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324977">
        <w:rPr>
          <w:rFonts w:asciiTheme="majorBidi" w:hAnsiTheme="majorBidi" w:cstheme="majorBidi"/>
          <w:sz w:val="24"/>
          <w:szCs w:val="24"/>
          <w:lang w:bidi="ar-JO"/>
        </w:rPr>
        <w:t>No</w:t>
      </w:r>
    </w:p>
    <w:p w14:paraId="2E9283B3" w14:textId="45C67AB9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2. Have you felt joint pain?</w:t>
      </w:r>
    </w:p>
    <w:p w14:paraId="45D3442B" w14:textId="6D6D8639" w:rsidR="00A3092A" w:rsidRPr="00324977" w:rsidRDefault="00A3092A" w:rsidP="001B781F">
      <w:pPr>
        <w:pStyle w:val="ListParagraph"/>
        <w:numPr>
          <w:ilvl w:val="0"/>
          <w:numId w:val="3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54EAECCD" w14:textId="6DDED63E" w:rsidR="00A3092A" w:rsidRPr="00324977" w:rsidRDefault="00A3092A" w:rsidP="001B781F">
      <w:pPr>
        <w:pStyle w:val="ListParagraph"/>
        <w:numPr>
          <w:ilvl w:val="0"/>
          <w:numId w:val="3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38B63BE" w14:textId="7E979824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3. Have you experienced pain or swelling at the injection site?</w:t>
      </w:r>
    </w:p>
    <w:p w14:paraId="257E3FC0" w14:textId="3A45D69E" w:rsidR="00A3092A" w:rsidRPr="00324977" w:rsidRDefault="00A3092A" w:rsidP="001B781F">
      <w:pPr>
        <w:pStyle w:val="ListParagraph"/>
        <w:numPr>
          <w:ilvl w:val="0"/>
          <w:numId w:val="4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7760666A" w14:textId="0C838315" w:rsidR="00A3092A" w:rsidRPr="00324977" w:rsidRDefault="00A3092A" w:rsidP="001B781F">
      <w:pPr>
        <w:pStyle w:val="ListParagraph"/>
        <w:numPr>
          <w:ilvl w:val="0"/>
          <w:numId w:val="4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4845DD27" w14:textId="2A62B056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4. Have you experienced swollen ankles and f</w:t>
      </w:r>
      <w:r w:rsidR="00424FA7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et?</w:t>
      </w:r>
    </w:p>
    <w:p w14:paraId="3B4209B2" w14:textId="5F2CC6E3" w:rsidR="00A3092A" w:rsidRPr="00324977" w:rsidRDefault="00A3092A" w:rsidP="001B781F">
      <w:pPr>
        <w:pStyle w:val="ListParagraph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6F7AB40C" w14:textId="1E084632" w:rsidR="00A3092A" w:rsidRPr="00324977" w:rsidRDefault="00A3092A" w:rsidP="001B781F">
      <w:pPr>
        <w:pStyle w:val="ListParagraph"/>
        <w:numPr>
          <w:ilvl w:val="0"/>
          <w:numId w:val="4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15A2E03" w14:textId="4718FF19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5. Have you felt nausea?</w:t>
      </w:r>
    </w:p>
    <w:p w14:paraId="0BA41A76" w14:textId="67AA66A6" w:rsidR="00A3092A" w:rsidRPr="00324977" w:rsidRDefault="00A3092A" w:rsidP="001B781F">
      <w:pPr>
        <w:pStyle w:val="ListParagraph"/>
        <w:numPr>
          <w:ilvl w:val="0"/>
          <w:numId w:val="4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3197CD87" w14:textId="021E4D51" w:rsidR="00A3092A" w:rsidRPr="00324977" w:rsidRDefault="00A3092A" w:rsidP="001B781F">
      <w:pPr>
        <w:pStyle w:val="ListParagraph"/>
        <w:numPr>
          <w:ilvl w:val="0"/>
          <w:numId w:val="4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47C7CD6" w14:textId="77777777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6. Have you felt abdominal pain?</w:t>
      </w:r>
    </w:p>
    <w:p w14:paraId="506F99EB" w14:textId="4C421698" w:rsidR="00A3092A" w:rsidRPr="00324977" w:rsidRDefault="00A3092A" w:rsidP="001B781F">
      <w:pPr>
        <w:pStyle w:val="ListParagraph"/>
        <w:numPr>
          <w:ilvl w:val="0"/>
          <w:numId w:val="43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64709EDE" w14:textId="1241A307" w:rsidR="00A3092A" w:rsidRPr="00324977" w:rsidRDefault="00A3092A" w:rsidP="001B781F">
      <w:pPr>
        <w:pStyle w:val="ListParagraph"/>
        <w:numPr>
          <w:ilvl w:val="0"/>
          <w:numId w:val="4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No</w:t>
      </w:r>
    </w:p>
    <w:p w14:paraId="4F8B83F6" w14:textId="1DB7E053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7. Have you experienced diarrhea?</w:t>
      </w:r>
    </w:p>
    <w:p w14:paraId="365261FD" w14:textId="0FBA54A9" w:rsidR="00A3092A" w:rsidRPr="00324977" w:rsidRDefault="00A3092A" w:rsidP="001B781F">
      <w:pPr>
        <w:pStyle w:val="ListParagraph"/>
        <w:numPr>
          <w:ilvl w:val="0"/>
          <w:numId w:val="4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1185F6C9" w14:textId="6D009ADC" w:rsidR="00A3092A" w:rsidRPr="00324977" w:rsidRDefault="00A3092A" w:rsidP="001B781F">
      <w:pPr>
        <w:pStyle w:val="ListParagraph"/>
        <w:numPr>
          <w:ilvl w:val="0"/>
          <w:numId w:val="4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B59489F" w14:textId="26F1129A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8. Have you experienced a nosebleed?</w:t>
      </w:r>
    </w:p>
    <w:p w14:paraId="0B43E02B" w14:textId="7C9722D2" w:rsidR="00A3092A" w:rsidRPr="00324977" w:rsidRDefault="00A3092A" w:rsidP="001B781F">
      <w:pPr>
        <w:pStyle w:val="ListParagraph"/>
        <w:numPr>
          <w:ilvl w:val="0"/>
          <w:numId w:val="4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45FB9462" w14:textId="7691DF51" w:rsidR="00A3092A" w:rsidRPr="00324977" w:rsidRDefault="00A3092A" w:rsidP="001B781F">
      <w:pPr>
        <w:pStyle w:val="ListParagraph"/>
        <w:numPr>
          <w:ilvl w:val="0"/>
          <w:numId w:val="45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5F78475F" w14:textId="1870DADD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49. Have you experienced bleeding gums?</w:t>
      </w:r>
    </w:p>
    <w:p w14:paraId="2456E433" w14:textId="379844AF" w:rsidR="00A3092A" w:rsidRPr="00324977" w:rsidRDefault="00A3092A" w:rsidP="001B781F">
      <w:pPr>
        <w:pStyle w:val="ListParagraph"/>
        <w:numPr>
          <w:ilvl w:val="0"/>
          <w:numId w:val="4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347D4674" w14:textId="04F78D61" w:rsidR="00A3092A" w:rsidRPr="00324977" w:rsidRDefault="00A3092A" w:rsidP="001B781F">
      <w:pPr>
        <w:pStyle w:val="ListParagraph"/>
        <w:numPr>
          <w:ilvl w:val="0"/>
          <w:numId w:val="4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4504A662" w14:textId="0EF33C28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50. Have you noticed any bruises on your body?</w:t>
      </w:r>
    </w:p>
    <w:p w14:paraId="5E6FDA10" w14:textId="4131A059" w:rsidR="00A3092A" w:rsidRPr="00324977" w:rsidRDefault="00A3092A" w:rsidP="001B781F">
      <w:pPr>
        <w:pStyle w:val="ListParagraph"/>
        <w:numPr>
          <w:ilvl w:val="0"/>
          <w:numId w:val="4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040D7733" w14:textId="24AEF7E9" w:rsidR="00A3092A" w:rsidRPr="00324977" w:rsidRDefault="00A3092A" w:rsidP="001B781F">
      <w:pPr>
        <w:pStyle w:val="ListParagraph"/>
        <w:numPr>
          <w:ilvl w:val="0"/>
          <w:numId w:val="4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13A29BC6" w14:textId="474B39FC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51. Have you experienced irritation and allergic skin reaction, or itchy skin?</w:t>
      </w:r>
    </w:p>
    <w:p w14:paraId="603EAFE7" w14:textId="51F81E20" w:rsidR="00A3092A" w:rsidRPr="00324977" w:rsidRDefault="00A3092A" w:rsidP="001B781F">
      <w:pPr>
        <w:pStyle w:val="ListParagraph"/>
        <w:numPr>
          <w:ilvl w:val="0"/>
          <w:numId w:val="4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5FEF1ADD" w14:textId="427517EE" w:rsidR="00A3092A" w:rsidRPr="00324977" w:rsidRDefault="00A3092A" w:rsidP="001B781F">
      <w:pPr>
        <w:pStyle w:val="ListParagraph"/>
        <w:numPr>
          <w:ilvl w:val="0"/>
          <w:numId w:val="4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72E68A57" w14:textId="57B0109C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52. Have you experienced an increase or decrease in blood pressure?</w:t>
      </w:r>
    </w:p>
    <w:p w14:paraId="115627B1" w14:textId="03E961C6" w:rsidR="00A3092A" w:rsidRPr="00324977" w:rsidRDefault="00A3092A" w:rsidP="001B781F">
      <w:pPr>
        <w:pStyle w:val="ListParagraph"/>
        <w:numPr>
          <w:ilvl w:val="0"/>
          <w:numId w:val="4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313D5CFC" w14:textId="71FCC6A2" w:rsidR="00A3092A" w:rsidRPr="00324977" w:rsidRDefault="00A3092A" w:rsidP="001B781F">
      <w:pPr>
        <w:pStyle w:val="ListParagraph"/>
        <w:numPr>
          <w:ilvl w:val="0"/>
          <w:numId w:val="4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1A25056B" w14:textId="661C4C19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>53. How soon did the side effects appear after injection with a COVID-19 vaccine?</w:t>
      </w:r>
    </w:p>
    <w:p w14:paraId="194D937E" w14:textId="66A03C30" w:rsidR="00A3092A" w:rsidRPr="00324977" w:rsidRDefault="00A3092A" w:rsidP="001B781F">
      <w:pPr>
        <w:pStyle w:val="ListParagraph"/>
        <w:numPr>
          <w:ilvl w:val="0"/>
          <w:numId w:val="5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5 to 12 hours</w:t>
      </w:r>
    </w:p>
    <w:p w14:paraId="50201666" w14:textId="2C31E6DD" w:rsidR="00A3092A" w:rsidRPr="00324977" w:rsidRDefault="00A3092A" w:rsidP="001B781F">
      <w:pPr>
        <w:pStyle w:val="ListParagraph"/>
        <w:numPr>
          <w:ilvl w:val="0"/>
          <w:numId w:val="5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13 to 24 hours</w:t>
      </w:r>
    </w:p>
    <w:p w14:paraId="7A0827C9" w14:textId="11727591" w:rsidR="00A3092A" w:rsidRPr="00324977" w:rsidRDefault="00A3092A" w:rsidP="001B781F">
      <w:pPr>
        <w:pStyle w:val="ListParagraph"/>
        <w:numPr>
          <w:ilvl w:val="0"/>
          <w:numId w:val="5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24 hours or more</w:t>
      </w:r>
    </w:p>
    <w:p w14:paraId="25EB36F8" w14:textId="3B1B7266" w:rsidR="00A3092A" w:rsidRPr="00324977" w:rsidRDefault="00A3092A" w:rsidP="001B781F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lastRenderedPageBreak/>
        <w:t>54. How long did the side effects last?</w:t>
      </w:r>
    </w:p>
    <w:p w14:paraId="4BA87FC4" w14:textId="27009750" w:rsidR="00A3092A" w:rsidRPr="00324977" w:rsidRDefault="00A3092A" w:rsidP="001B781F">
      <w:pPr>
        <w:pStyle w:val="ListParagraph"/>
        <w:numPr>
          <w:ilvl w:val="0"/>
          <w:numId w:val="5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less than one day</w:t>
      </w:r>
    </w:p>
    <w:p w14:paraId="1A3A5A79" w14:textId="5CB98CE3" w:rsidR="00A3092A" w:rsidRPr="00324977" w:rsidRDefault="00A3092A" w:rsidP="001B781F">
      <w:pPr>
        <w:pStyle w:val="ListParagraph"/>
        <w:numPr>
          <w:ilvl w:val="0"/>
          <w:numId w:val="5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1 to 3 days</w:t>
      </w:r>
    </w:p>
    <w:p w14:paraId="4BAD8662" w14:textId="555EBC7A" w:rsidR="00A3092A" w:rsidRPr="00324977" w:rsidRDefault="00A3092A" w:rsidP="001B781F">
      <w:pPr>
        <w:pStyle w:val="ListParagraph"/>
        <w:numPr>
          <w:ilvl w:val="0"/>
          <w:numId w:val="5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4 to 7 days</w:t>
      </w:r>
    </w:p>
    <w:p w14:paraId="41031AB2" w14:textId="0CAD8C98" w:rsidR="00A3092A" w:rsidRPr="00424FA7" w:rsidRDefault="00A3092A" w:rsidP="00424FA7">
      <w:pPr>
        <w:pStyle w:val="ListParagraph"/>
        <w:numPr>
          <w:ilvl w:val="0"/>
          <w:numId w:val="5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More than 7 days</w:t>
      </w:r>
    </w:p>
    <w:p w14:paraId="0D080B8F" w14:textId="5DABF3CC" w:rsidR="00A3092A" w:rsidRPr="00324977" w:rsidRDefault="00424FA7" w:rsidP="00424FA7">
      <w:pPr>
        <w:spacing w:before="24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G</w:t>
      </w:r>
      <w:r w:rsidRPr="00424FA7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>eneral beliefs about COVID-19 infection and vaccines</w:t>
      </w:r>
    </w:p>
    <w:p w14:paraId="08B035EF" w14:textId="631B4C47" w:rsidR="00A3092A" w:rsidRPr="00324977" w:rsidRDefault="00A3092A" w:rsidP="00424FA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55. Do you advice others to take </w:t>
      </w:r>
      <w:r w:rsidR="00424FA7">
        <w:rPr>
          <w:rFonts w:asciiTheme="majorBidi" w:hAnsiTheme="majorBidi" w:cstheme="majorBidi"/>
          <w:b/>
          <w:bCs/>
          <w:sz w:val="24"/>
          <w:szCs w:val="24"/>
        </w:rPr>
        <w:t>a COVID-19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vaccine?</w:t>
      </w:r>
    </w:p>
    <w:p w14:paraId="6B11C227" w14:textId="5ED03925" w:rsidR="00A3092A" w:rsidRPr="00324977" w:rsidRDefault="00A3092A" w:rsidP="001B781F">
      <w:pPr>
        <w:pStyle w:val="ListParagraph"/>
        <w:numPr>
          <w:ilvl w:val="0"/>
          <w:numId w:val="5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23523214" w14:textId="0A669E6A" w:rsidR="00A3092A" w:rsidRPr="00324977" w:rsidRDefault="00A3092A" w:rsidP="001B781F">
      <w:pPr>
        <w:pStyle w:val="ListParagraph"/>
        <w:numPr>
          <w:ilvl w:val="0"/>
          <w:numId w:val="5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2357EFED" w14:textId="4D89486C" w:rsidR="00A3092A" w:rsidRPr="00324977" w:rsidRDefault="00A3092A" w:rsidP="00760F4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56. </w:t>
      </w:r>
      <w:r w:rsidR="00424FA7"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hat are the most reliable source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information about COVID-19 vaccines?</w:t>
      </w:r>
    </w:p>
    <w:p w14:paraId="7F9C1596" w14:textId="0252505C" w:rsidR="00A3092A" w:rsidRPr="00324977" w:rsidRDefault="00760F42" w:rsidP="001B781F">
      <w:pPr>
        <w:pStyle w:val="ListParagraph"/>
        <w:numPr>
          <w:ilvl w:val="0"/>
          <w:numId w:val="5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fficial m</w:t>
      </w:r>
      <w:r w:rsidR="00A3092A" w:rsidRPr="00324977">
        <w:rPr>
          <w:rFonts w:asciiTheme="majorBidi" w:hAnsiTheme="majorBidi" w:cstheme="majorBidi"/>
          <w:sz w:val="24"/>
          <w:szCs w:val="24"/>
        </w:rPr>
        <w:t>edia (television, newspaper, …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etc</w:t>
      </w:r>
      <w:proofErr w:type="spellEnd"/>
      <w:r w:rsidR="00A3092A" w:rsidRPr="00324977">
        <w:rPr>
          <w:rFonts w:asciiTheme="majorBidi" w:hAnsiTheme="majorBidi" w:cstheme="majorBidi"/>
          <w:sz w:val="24"/>
          <w:szCs w:val="24"/>
        </w:rPr>
        <w:t>)</w:t>
      </w:r>
    </w:p>
    <w:p w14:paraId="21F50811" w14:textId="39C07699" w:rsidR="00A3092A" w:rsidRPr="00324977" w:rsidRDefault="00A3092A" w:rsidP="001B781F">
      <w:pPr>
        <w:pStyle w:val="ListParagraph"/>
        <w:numPr>
          <w:ilvl w:val="0"/>
          <w:numId w:val="5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Family, </w:t>
      </w:r>
      <w:r w:rsidR="00760F42" w:rsidRPr="00324977">
        <w:rPr>
          <w:rFonts w:asciiTheme="majorBidi" w:hAnsiTheme="majorBidi" w:cstheme="majorBidi"/>
          <w:sz w:val="24"/>
          <w:szCs w:val="24"/>
        </w:rPr>
        <w:t>neighbors</w:t>
      </w:r>
      <w:r w:rsidRPr="00324977">
        <w:rPr>
          <w:rFonts w:asciiTheme="majorBidi" w:hAnsiTheme="majorBidi" w:cstheme="majorBidi"/>
          <w:sz w:val="24"/>
          <w:szCs w:val="24"/>
        </w:rPr>
        <w:t xml:space="preserve"> and friends</w:t>
      </w:r>
    </w:p>
    <w:p w14:paraId="50432F4B" w14:textId="2AE18FD2" w:rsidR="00A3092A" w:rsidRPr="00324977" w:rsidRDefault="00A3092A" w:rsidP="001B781F">
      <w:pPr>
        <w:pStyle w:val="ListParagraph"/>
        <w:numPr>
          <w:ilvl w:val="0"/>
          <w:numId w:val="5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 xml:space="preserve">Social media (Facebook, </w:t>
      </w:r>
      <w:proofErr w:type="spellStart"/>
      <w:r w:rsidRPr="00324977">
        <w:rPr>
          <w:rFonts w:asciiTheme="majorBidi" w:hAnsiTheme="majorBidi" w:cstheme="majorBidi"/>
          <w:sz w:val="24"/>
          <w:szCs w:val="24"/>
        </w:rPr>
        <w:t>WhatsApp</w:t>
      </w:r>
      <w:proofErr w:type="spellEnd"/>
      <w:r w:rsidRPr="00324977">
        <w:rPr>
          <w:rFonts w:asciiTheme="majorBidi" w:hAnsiTheme="majorBidi" w:cstheme="majorBidi"/>
          <w:sz w:val="24"/>
          <w:szCs w:val="24"/>
        </w:rPr>
        <w:t>, …</w:t>
      </w:r>
      <w:r w:rsidR="00760F4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760F42">
        <w:rPr>
          <w:rFonts w:asciiTheme="majorBidi" w:hAnsiTheme="majorBidi" w:cstheme="majorBidi"/>
          <w:sz w:val="24"/>
          <w:szCs w:val="24"/>
        </w:rPr>
        <w:t>etc</w:t>
      </w:r>
      <w:proofErr w:type="spellEnd"/>
      <w:r w:rsidRPr="00324977">
        <w:rPr>
          <w:rFonts w:asciiTheme="majorBidi" w:hAnsiTheme="majorBidi" w:cstheme="majorBidi"/>
          <w:sz w:val="24"/>
          <w:szCs w:val="24"/>
        </w:rPr>
        <w:t>)</w:t>
      </w:r>
    </w:p>
    <w:p w14:paraId="3C7A3626" w14:textId="44D80AA8" w:rsidR="00A3092A" w:rsidRPr="00324977" w:rsidRDefault="00760F42" w:rsidP="00760F42">
      <w:pPr>
        <w:pStyle w:val="ListParagraph"/>
        <w:numPr>
          <w:ilvl w:val="0"/>
          <w:numId w:val="5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dical and scientific websites</w:t>
      </w:r>
    </w:p>
    <w:p w14:paraId="377C2AD8" w14:textId="7DE95005" w:rsidR="00A3092A" w:rsidRPr="00324977" w:rsidRDefault="00A3092A" w:rsidP="001B781F">
      <w:pPr>
        <w:pStyle w:val="ListParagraph"/>
        <w:numPr>
          <w:ilvl w:val="0"/>
          <w:numId w:val="53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I do not trust any source regarding vaccines</w:t>
      </w:r>
    </w:p>
    <w:p w14:paraId="2DFFB28A" w14:textId="473F3EFF" w:rsidR="00A3092A" w:rsidRPr="00324977" w:rsidRDefault="00A3092A" w:rsidP="00760F4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57. Do you believe in the effectiveness of certain 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 xml:space="preserve">medicinal 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foods and 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herbs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(e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g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., garlic, onion, ginger</w:t>
      </w:r>
      <w:r w:rsidRPr="00324977">
        <w:rPr>
          <w:rFonts w:asciiTheme="majorBidi" w:hAnsiTheme="majorBidi" w:cstheme="majorBidi"/>
          <w:b/>
          <w:bCs/>
          <w:sz w:val="24"/>
          <w:szCs w:val="24"/>
        </w:rPr>
        <w:t>) against COVID-19</w:t>
      </w:r>
      <w:r w:rsidR="002B5BA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4091AEAD" w14:textId="41C81993" w:rsidR="00A3092A" w:rsidRPr="00324977" w:rsidRDefault="00A3092A" w:rsidP="001B781F">
      <w:pPr>
        <w:pStyle w:val="ListParagraph"/>
        <w:numPr>
          <w:ilvl w:val="0"/>
          <w:numId w:val="54"/>
        </w:num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2FE6F712" w14:textId="62463BD7" w:rsidR="00A3092A" w:rsidRDefault="00A3092A" w:rsidP="001B781F">
      <w:pPr>
        <w:pStyle w:val="ListParagraph"/>
        <w:numPr>
          <w:ilvl w:val="0"/>
          <w:numId w:val="5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6060A157" w14:textId="761A653D" w:rsidR="002B5BA7" w:rsidRPr="00324977" w:rsidRDefault="002B5BA7" w:rsidP="001B781F">
      <w:pPr>
        <w:pStyle w:val="ListParagraph"/>
        <w:numPr>
          <w:ilvl w:val="0"/>
          <w:numId w:val="54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do not know</w:t>
      </w:r>
    </w:p>
    <w:p w14:paraId="116F89F6" w14:textId="4B2C137D" w:rsidR="00A3092A" w:rsidRPr="003D461C" w:rsidRDefault="002B5BA7" w:rsidP="00C549D9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8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3092A" w:rsidRPr="00760F42">
        <w:rPr>
          <w:rFonts w:asciiTheme="majorBidi" w:hAnsiTheme="majorBidi" w:cstheme="majorBidi"/>
          <w:b/>
          <w:bCs/>
          <w:sz w:val="24"/>
          <w:szCs w:val="24"/>
        </w:rPr>
        <w:t xml:space="preserve">Do you believe that the </w:t>
      </w:r>
      <w:r w:rsidR="00C549D9">
        <w:rPr>
          <w:rFonts w:asciiTheme="majorBidi" w:hAnsiTheme="majorBidi" w:cstheme="majorBidi"/>
          <w:b/>
          <w:bCs/>
          <w:sz w:val="24"/>
          <w:szCs w:val="24"/>
        </w:rPr>
        <w:t>SARS-CoV-2</w:t>
      </w:r>
      <w:r w:rsidR="00A3092A" w:rsidRPr="00760F42">
        <w:rPr>
          <w:rFonts w:asciiTheme="majorBidi" w:hAnsiTheme="majorBidi" w:cstheme="majorBidi"/>
          <w:b/>
          <w:bCs/>
          <w:sz w:val="24"/>
          <w:szCs w:val="24"/>
        </w:rPr>
        <w:t xml:space="preserve"> is part of a biologic</w:t>
      </w:r>
      <w:r w:rsidR="00760F42">
        <w:rPr>
          <w:rFonts w:asciiTheme="majorBidi" w:hAnsiTheme="majorBidi" w:cstheme="majorBidi"/>
          <w:b/>
          <w:bCs/>
          <w:sz w:val="24"/>
          <w:szCs w:val="24"/>
        </w:rPr>
        <w:t>al</w:t>
      </w:r>
      <w:r w:rsidR="00A3092A" w:rsidRPr="00760F42">
        <w:rPr>
          <w:rFonts w:asciiTheme="majorBidi" w:hAnsiTheme="majorBidi" w:cstheme="majorBidi"/>
          <w:b/>
          <w:bCs/>
          <w:sz w:val="24"/>
          <w:szCs w:val="24"/>
        </w:rPr>
        <w:t xml:space="preserve"> warfare</w:t>
      </w:r>
      <w:r w:rsidR="00760F42" w:rsidRPr="00760F42">
        <w:rPr>
          <w:rFonts w:asciiTheme="majorBidi" w:hAnsiTheme="majorBidi" w:cstheme="majorBidi"/>
          <w:b/>
          <w:bCs/>
          <w:sz w:val="24"/>
          <w:szCs w:val="24"/>
        </w:rPr>
        <w:t xml:space="preserve"> and the virus was artificially made</w:t>
      </w:r>
      <w:r w:rsidR="00A3092A" w:rsidRPr="00760F42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7F0C69D8" w14:textId="27EB3535" w:rsidR="00A3092A" w:rsidRPr="00324977" w:rsidRDefault="00A3092A" w:rsidP="001B781F">
      <w:pPr>
        <w:pStyle w:val="ListParagraph"/>
        <w:numPr>
          <w:ilvl w:val="0"/>
          <w:numId w:val="5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lastRenderedPageBreak/>
        <w:t>Yes</w:t>
      </w:r>
    </w:p>
    <w:p w14:paraId="1A458E9D" w14:textId="0564F804" w:rsidR="00A3092A" w:rsidRDefault="00A3092A" w:rsidP="001B781F">
      <w:pPr>
        <w:pStyle w:val="ListParagraph"/>
        <w:numPr>
          <w:ilvl w:val="0"/>
          <w:numId w:val="5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6DAABECE" w14:textId="4A66E989" w:rsidR="002B5BA7" w:rsidRPr="00324977" w:rsidRDefault="002B5BA7" w:rsidP="001B781F">
      <w:pPr>
        <w:pStyle w:val="ListParagraph"/>
        <w:numPr>
          <w:ilvl w:val="0"/>
          <w:numId w:val="56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 do not know</w:t>
      </w:r>
    </w:p>
    <w:p w14:paraId="797CDC59" w14:textId="5B0DAE71" w:rsidR="00A3092A" w:rsidRPr="00324977" w:rsidRDefault="0098451F" w:rsidP="002B5BA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59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Do you believe that </w:t>
      </w:r>
      <w:r w:rsidR="003D461C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2B5BA7">
        <w:rPr>
          <w:rFonts w:asciiTheme="majorBidi" w:hAnsiTheme="majorBidi" w:cstheme="majorBidi"/>
          <w:b/>
          <w:bCs/>
          <w:sz w:val="24"/>
          <w:szCs w:val="24"/>
        </w:rPr>
        <w:t xml:space="preserve">adherence to social distancing,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sterilization procedures </w:t>
      </w:r>
      <w:r w:rsidR="002B5BA7">
        <w:rPr>
          <w:rFonts w:asciiTheme="majorBidi" w:hAnsiTheme="majorBidi" w:cstheme="majorBidi"/>
          <w:b/>
          <w:bCs/>
          <w:sz w:val="24"/>
          <w:szCs w:val="24"/>
        </w:rPr>
        <w:t xml:space="preserve">and wearing a face mask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is necessary whether the vaccine is taken or not?</w:t>
      </w:r>
    </w:p>
    <w:p w14:paraId="461E2ED4" w14:textId="6021162E" w:rsidR="00A3092A" w:rsidRPr="00324977" w:rsidRDefault="00A3092A" w:rsidP="001B781F">
      <w:pPr>
        <w:pStyle w:val="ListParagraph"/>
        <w:numPr>
          <w:ilvl w:val="0"/>
          <w:numId w:val="5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0EF75575" w14:textId="705CD5B9" w:rsidR="00A3092A" w:rsidRPr="00324977" w:rsidRDefault="00A3092A" w:rsidP="001B781F">
      <w:pPr>
        <w:pStyle w:val="ListParagraph"/>
        <w:numPr>
          <w:ilvl w:val="0"/>
          <w:numId w:val="57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41962632" w14:textId="1F8C2275" w:rsidR="00A3092A" w:rsidRPr="00324977" w:rsidRDefault="0098451F" w:rsidP="00137C0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0</w:t>
      </w:r>
      <w:r w:rsidR="003D461C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37C04" w:rsidRPr="00137C04">
        <w:rPr>
          <w:rFonts w:asciiTheme="majorBidi" w:hAnsiTheme="majorBidi" w:cstheme="majorBidi"/>
          <w:b/>
          <w:bCs/>
          <w:sz w:val="24"/>
          <w:szCs w:val="24"/>
        </w:rPr>
        <w:t>How would</w:t>
      </w:r>
      <w:r w:rsidR="003D461C" w:rsidRPr="003D461C">
        <w:rPr>
          <w:rFonts w:asciiTheme="majorBidi" w:hAnsiTheme="majorBidi" w:cstheme="majorBidi"/>
          <w:b/>
          <w:bCs/>
          <w:sz w:val="24"/>
          <w:szCs w:val="24"/>
        </w:rPr>
        <w:t xml:space="preserve"> do you rate the commitment of </w:t>
      </w:r>
      <w:r w:rsidR="003D461C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eople </w:t>
      </w:r>
      <w:r w:rsidR="00534739">
        <w:rPr>
          <w:rFonts w:asciiTheme="majorBidi" w:hAnsiTheme="majorBidi" w:cstheme="majorBidi"/>
          <w:b/>
          <w:bCs/>
          <w:sz w:val="24"/>
          <w:szCs w:val="24"/>
        </w:rPr>
        <w:t>at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your </w:t>
      </w:r>
      <w:r w:rsidR="00534739">
        <w:rPr>
          <w:rFonts w:asciiTheme="majorBidi" w:hAnsiTheme="majorBidi" w:cstheme="majorBidi"/>
          <w:b/>
          <w:bCs/>
          <w:sz w:val="24"/>
          <w:szCs w:val="24"/>
        </w:rPr>
        <w:t>place of residence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to </w:t>
      </w:r>
      <w:r w:rsidR="00534739">
        <w:rPr>
          <w:rFonts w:asciiTheme="majorBidi" w:hAnsiTheme="majorBidi" w:cstheme="majorBidi"/>
          <w:b/>
          <w:bCs/>
          <w:sz w:val="24"/>
          <w:szCs w:val="24"/>
        </w:rPr>
        <w:t xml:space="preserve">social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distancing</w:t>
      </w:r>
      <w:r w:rsidR="00534739">
        <w:rPr>
          <w:rFonts w:asciiTheme="majorBidi" w:hAnsiTheme="majorBidi" w:cstheme="majorBidi"/>
          <w:b/>
          <w:bCs/>
          <w:sz w:val="24"/>
          <w:szCs w:val="24"/>
        </w:rPr>
        <w:t xml:space="preserve"> measures and other public health restrictions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4365D919" w14:textId="77777777" w:rsidR="00A3092A" w:rsidRPr="00324977" w:rsidRDefault="00A3092A" w:rsidP="001B781F">
      <w:pPr>
        <w:pStyle w:val="ListParagraph"/>
        <w:numPr>
          <w:ilvl w:val="0"/>
          <w:numId w:val="5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lways</w:t>
      </w:r>
    </w:p>
    <w:p w14:paraId="2A307D80" w14:textId="239DF308" w:rsidR="00A3092A" w:rsidRPr="00324977" w:rsidRDefault="00576C54" w:rsidP="001B781F">
      <w:pPr>
        <w:pStyle w:val="ListParagraph"/>
        <w:numPr>
          <w:ilvl w:val="0"/>
          <w:numId w:val="5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uall</w:t>
      </w:r>
      <w:r w:rsidRPr="00324977">
        <w:rPr>
          <w:rFonts w:asciiTheme="majorBidi" w:hAnsiTheme="majorBidi" w:cstheme="majorBidi"/>
          <w:sz w:val="24"/>
          <w:szCs w:val="24"/>
        </w:rPr>
        <w:t>y</w:t>
      </w:r>
    </w:p>
    <w:p w14:paraId="214B6D72" w14:textId="35467351" w:rsidR="00A3092A" w:rsidRPr="00324977" w:rsidRDefault="00A3092A" w:rsidP="001B781F">
      <w:pPr>
        <w:pStyle w:val="ListParagraph"/>
        <w:numPr>
          <w:ilvl w:val="0"/>
          <w:numId w:val="5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Sometimes</w:t>
      </w:r>
    </w:p>
    <w:p w14:paraId="65B26F00" w14:textId="6AC2BF18" w:rsidR="00A3092A" w:rsidRPr="00324977" w:rsidRDefault="00A3092A" w:rsidP="001B781F">
      <w:pPr>
        <w:pStyle w:val="ListParagraph"/>
        <w:numPr>
          <w:ilvl w:val="0"/>
          <w:numId w:val="58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ever</w:t>
      </w:r>
    </w:p>
    <w:p w14:paraId="095942DF" w14:textId="694E23B8" w:rsidR="00A3092A" w:rsidRPr="00324977" w:rsidRDefault="0098451F" w:rsidP="003B0E47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1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>Do you think that the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 xml:space="preserve"> government</w:t>
      </w:r>
      <w:r w:rsidR="002B5BA7">
        <w:rPr>
          <w:rFonts w:asciiTheme="majorBidi" w:hAnsiTheme="majorBidi" w:cstheme="majorBidi"/>
          <w:b/>
          <w:bCs/>
          <w:sz w:val="24"/>
          <w:szCs w:val="24"/>
        </w:rPr>
        <w:t xml:space="preserve">al and private institutes and centers 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 xml:space="preserve">were properly following 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 xml:space="preserve">appropriate sterilization, 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>public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 xml:space="preserve"> health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 xml:space="preserve">and </w:t>
      </w:r>
      <w:r w:rsidR="00A3092A" w:rsidRPr="002B5BA7">
        <w:rPr>
          <w:rFonts w:asciiTheme="majorBidi" w:hAnsiTheme="majorBidi" w:cstheme="majorBidi"/>
          <w:b/>
          <w:bCs/>
          <w:sz w:val="24"/>
          <w:szCs w:val="24"/>
        </w:rPr>
        <w:t>safety procedures?</w:t>
      </w:r>
    </w:p>
    <w:p w14:paraId="40671FC1" w14:textId="04646D80" w:rsidR="00A3092A" w:rsidRPr="00324977" w:rsidRDefault="00A3092A" w:rsidP="001B781F">
      <w:pPr>
        <w:pStyle w:val="ListParagraph"/>
        <w:numPr>
          <w:ilvl w:val="0"/>
          <w:numId w:val="5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Yes</w:t>
      </w:r>
    </w:p>
    <w:p w14:paraId="4F3A1889" w14:textId="1BC9797B" w:rsidR="00A3092A" w:rsidRPr="00324977" w:rsidRDefault="00A3092A" w:rsidP="001B781F">
      <w:pPr>
        <w:pStyle w:val="ListParagraph"/>
        <w:numPr>
          <w:ilvl w:val="0"/>
          <w:numId w:val="59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o</w:t>
      </w:r>
    </w:p>
    <w:p w14:paraId="02CC2F6B" w14:textId="18357C12" w:rsidR="00A3092A" w:rsidRPr="00324977" w:rsidRDefault="0098451F" w:rsidP="00137C0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2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37C04" w:rsidRPr="00137C04">
        <w:rPr>
          <w:rFonts w:asciiTheme="majorBidi" w:hAnsiTheme="majorBidi" w:cstheme="majorBidi"/>
          <w:b/>
          <w:bCs/>
          <w:sz w:val="24"/>
          <w:szCs w:val="24"/>
        </w:rPr>
        <w:t xml:space="preserve">How would </w:t>
      </w:r>
      <w:r w:rsidR="003B0E47" w:rsidRPr="003B0E47">
        <w:rPr>
          <w:rFonts w:asciiTheme="majorBidi" w:hAnsiTheme="majorBidi" w:cstheme="majorBidi"/>
          <w:b/>
          <w:bCs/>
          <w:sz w:val="24"/>
          <w:szCs w:val="24"/>
        </w:rPr>
        <w:t xml:space="preserve">do you rate the commitment of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cafes and </w:t>
      </w:r>
      <w:r w:rsidR="003B0E47">
        <w:rPr>
          <w:rFonts w:asciiTheme="majorBidi" w:hAnsiTheme="majorBidi" w:cstheme="majorBidi"/>
          <w:b/>
          <w:bCs/>
          <w:sz w:val="24"/>
          <w:szCs w:val="24"/>
        </w:rPr>
        <w:t>restaurants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345D3">
        <w:rPr>
          <w:rFonts w:asciiTheme="majorBidi" w:hAnsiTheme="majorBidi" w:cstheme="majorBidi"/>
          <w:b/>
          <w:bCs/>
          <w:sz w:val="24"/>
          <w:szCs w:val="24"/>
        </w:rPr>
        <w:t xml:space="preserve">to the </w:t>
      </w:r>
      <w:r w:rsidR="003B0E47" w:rsidRPr="003B0E47">
        <w:rPr>
          <w:rFonts w:asciiTheme="majorBidi" w:hAnsiTheme="majorBidi" w:cstheme="majorBidi"/>
          <w:b/>
          <w:bCs/>
          <w:sz w:val="24"/>
          <w:szCs w:val="24"/>
        </w:rPr>
        <w:t xml:space="preserve">government guidelines for </w:t>
      </w:r>
      <w:r w:rsidR="004345D3" w:rsidRPr="003B0E47">
        <w:rPr>
          <w:rFonts w:asciiTheme="majorBidi" w:hAnsiTheme="majorBidi" w:cstheme="majorBidi"/>
          <w:b/>
          <w:bCs/>
          <w:sz w:val="24"/>
          <w:szCs w:val="24"/>
        </w:rPr>
        <w:t>COVID</w:t>
      </w:r>
      <w:r w:rsidR="003B0E47" w:rsidRPr="003B0E47">
        <w:rPr>
          <w:rFonts w:asciiTheme="majorBidi" w:hAnsiTheme="majorBidi" w:cstheme="majorBidi"/>
          <w:b/>
          <w:bCs/>
          <w:sz w:val="24"/>
          <w:szCs w:val="24"/>
        </w:rPr>
        <w:t>-19 lockdown and restrictions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?</w:t>
      </w:r>
    </w:p>
    <w:p w14:paraId="6E43C1B5" w14:textId="5DD07DBD" w:rsidR="00A3092A" w:rsidRPr="00324977" w:rsidRDefault="00A3092A" w:rsidP="001B781F">
      <w:pPr>
        <w:pStyle w:val="ListParagraph"/>
        <w:numPr>
          <w:ilvl w:val="0"/>
          <w:numId w:val="6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lways</w:t>
      </w:r>
    </w:p>
    <w:p w14:paraId="386B328B" w14:textId="640B4F7A" w:rsidR="00A3092A" w:rsidRPr="00324977" w:rsidRDefault="004345D3" w:rsidP="001B781F">
      <w:pPr>
        <w:pStyle w:val="ListParagraph"/>
        <w:numPr>
          <w:ilvl w:val="0"/>
          <w:numId w:val="6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ual</w:t>
      </w:r>
      <w:r w:rsidRPr="00324977">
        <w:rPr>
          <w:rFonts w:asciiTheme="majorBidi" w:hAnsiTheme="majorBidi" w:cstheme="majorBidi"/>
          <w:sz w:val="24"/>
          <w:szCs w:val="24"/>
        </w:rPr>
        <w:t>ly</w:t>
      </w:r>
    </w:p>
    <w:p w14:paraId="037EDDBC" w14:textId="6F52CD41" w:rsidR="00A3092A" w:rsidRPr="00324977" w:rsidRDefault="00A3092A" w:rsidP="001B781F">
      <w:pPr>
        <w:pStyle w:val="ListParagraph"/>
        <w:numPr>
          <w:ilvl w:val="0"/>
          <w:numId w:val="6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Sometimes</w:t>
      </w:r>
    </w:p>
    <w:p w14:paraId="350D239B" w14:textId="56992189" w:rsidR="00A3092A" w:rsidRPr="00324977" w:rsidRDefault="00A3092A" w:rsidP="001B781F">
      <w:pPr>
        <w:pStyle w:val="ListParagraph"/>
        <w:numPr>
          <w:ilvl w:val="0"/>
          <w:numId w:val="60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ever</w:t>
      </w:r>
    </w:p>
    <w:p w14:paraId="541BAE86" w14:textId="58F259C4" w:rsidR="00A3092A" w:rsidRPr="00324977" w:rsidRDefault="0098451F" w:rsidP="00137C0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63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37C04" w:rsidRPr="00137C04">
        <w:rPr>
          <w:rFonts w:asciiTheme="majorBidi" w:hAnsiTheme="majorBidi" w:cstheme="majorBidi"/>
          <w:b/>
          <w:bCs/>
          <w:sz w:val="24"/>
          <w:szCs w:val="24"/>
        </w:rPr>
        <w:t xml:space="preserve">How would </w:t>
      </w:r>
      <w:r w:rsidR="004345D3" w:rsidRPr="004345D3">
        <w:rPr>
          <w:rFonts w:asciiTheme="majorBidi" w:hAnsiTheme="majorBidi" w:cstheme="majorBidi"/>
          <w:b/>
          <w:bCs/>
          <w:sz w:val="24"/>
          <w:szCs w:val="24"/>
        </w:rPr>
        <w:t xml:space="preserve">do you rate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your </w:t>
      </w:r>
      <w:r w:rsidR="004345D3" w:rsidRPr="003B0E47">
        <w:rPr>
          <w:rFonts w:asciiTheme="majorBidi" w:hAnsiTheme="majorBidi" w:cstheme="majorBidi"/>
          <w:b/>
          <w:bCs/>
          <w:sz w:val="24"/>
          <w:szCs w:val="24"/>
        </w:rPr>
        <w:t xml:space="preserve">commitment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to wearing </w:t>
      </w:r>
      <w:r w:rsidR="004345D3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 mask?</w:t>
      </w:r>
    </w:p>
    <w:p w14:paraId="450333E1" w14:textId="033B7898" w:rsidR="00A3092A" w:rsidRPr="00324977" w:rsidRDefault="00A3092A" w:rsidP="001B781F">
      <w:pPr>
        <w:pStyle w:val="ListParagraph"/>
        <w:numPr>
          <w:ilvl w:val="0"/>
          <w:numId w:val="6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lways</w:t>
      </w:r>
    </w:p>
    <w:p w14:paraId="26EA197A" w14:textId="4243AD23" w:rsidR="00A3092A" w:rsidRPr="00324977" w:rsidRDefault="004345D3" w:rsidP="001B781F">
      <w:pPr>
        <w:pStyle w:val="ListParagraph"/>
        <w:numPr>
          <w:ilvl w:val="0"/>
          <w:numId w:val="6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Usual</w:t>
      </w:r>
      <w:r w:rsidR="00A3092A" w:rsidRPr="00324977">
        <w:rPr>
          <w:rFonts w:asciiTheme="majorBidi" w:hAnsiTheme="majorBidi" w:cstheme="majorBidi"/>
          <w:sz w:val="24"/>
          <w:szCs w:val="24"/>
        </w:rPr>
        <w:t>ly</w:t>
      </w:r>
    </w:p>
    <w:p w14:paraId="7DE035E2" w14:textId="33BDD05C" w:rsidR="00A3092A" w:rsidRPr="00324977" w:rsidRDefault="00A3092A" w:rsidP="001B781F">
      <w:pPr>
        <w:pStyle w:val="ListParagraph"/>
        <w:numPr>
          <w:ilvl w:val="0"/>
          <w:numId w:val="6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Sometimes</w:t>
      </w:r>
    </w:p>
    <w:p w14:paraId="1D8013C4" w14:textId="13EF166B" w:rsidR="00A3092A" w:rsidRPr="00324977" w:rsidRDefault="00A3092A" w:rsidP="001B781F">
      <w:pPr>
        <w:pStyle w:val="ListParagraph"/>
        <w:numPr>
          <w:ilvl w:val="0"/>
          <w:numId w:val="6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ever</w:t>
      </w:r>
    </w:p>
    <w:p w14:paraId="558318FF" w14:textId="7EF6B83A" w:rsidR="00A3092A" w:rsidRPr="00324977" w:rsidRDefault="0098451F" w:rsidP="00137C04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64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37C04" w:rsidRPr="00137C04">
        <w:rPr>
          <w:rFonts w:asciiTheme="majorBidi" w:hAnsiTheme="majorBidi" w:cstheme="majorBidi"/>
          <w:b/>
          <w:bCs/>
          <w:sz w:val="24"/>
          <w:szCs w:val="24"/>
        </w:rPr>
        <w:t xml:space="preserve">How would </w:t>
      </w:r>
      <w:r w:rsidR="00DE64C0" w:rsidRPr="00DE64C0">
        <w:rPr>
          <w:rFonts w:asciiTheme="majorBidi" w:hAnsiTheme="majorBidi" w:cstheme="majorBidi"/>
          <w:b/>
          <w:bCs/>
          <w:sz w:val="24"/>
          <w:szCs w:val="24"/>
        </w:rPr>
        <w:t xml:space="preserve">do you rate your commitment to </w:t>
      </w:r>
      <w:r w:rsidR="00A3092A" w:rsidRPr="00324977">
        <w:rPr>
          <w:rFonts w:asciiTheme="majorBidi" w:hAnsiTheme="majorBidi" w:cstheme="majorBidi"/>
          <w:b/>
          <w:bCs/>
          <w:sz w:val="24"/>
          <w:szCs w:val="24"/>
        </w:rPr>
        <w:t>not shaking hands?</w:t>
      </w:r>
    </w:p>
    <w:p w14:paraId="2162E3D4" w14:textId="4D4BD049" w:rsidR="00A3092A" w:rsidRPr="00324977" w:rsidRDefault="00A3092A" w:rsidP="001B781F">
      <w:pPr>
        <w:pStyle w:val="ListParagraph"/>
        <w:numPr>
          <w:ilvl w:val="0"/>
          <w:numId w:val="6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Always</w:t>
      </w:r>
    </w:p>
    <w:p w14:paraId="69CAF2C9" w14:textId="359EED05" w:rsidR="00A3092A" w:rsidRPr="00DE64C0" w:rsidRDefault="00DE64C0" w:rsidP="00DE64C0">
      <w:pPr>
        <w:pStyle w:val="ListParagraph"/>
        <w:numPr>
          <w:ilvl w:val="0"/>
          <w:numId w:val="6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E64C0">
        <w:rPr>
          <w:rFonts w:asciiTheme="majorBidi" w:hAnsiTheme="majorBidi" w:cstheme="majorBidi"/>
          <w:sz w:val="24"/>
          <w:szCs w:val="24"/>
        </w:rPr>
        <w:t>Usually</w:t>
      </w:r>
    </w:p>
    <w:p w14:paraId="29D100C2" w14:textId="56946D47" w:rsidR="00A3092A" w:rsidRPr="00324977" w:rsidRDefault="00A3092A" w:rsidP="001B781F">
      <w:pPr>
        <w:pStyle w:val="ListParagraph"/>
        <w:numPr>
          <w:ilvl w:val="0"/>
          <w:numId w:val="6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Sometimes</w:t>
      </w:r>
    </w:p>
    <w:p w14:paraId="5216CFFE" w14:textId="17312C37" w:rsidR="00A3092A" w:rsidRPr="00324977" w:rsidRDefault="00A3092A" w:rsidP="001B781F">
      <w:pPr>
        <w:pStyle w:val="ListParagraph"/>
        <w:numPr>
          <w:ilvl w:val="0"/>
          <w:numId w:val="62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324977">
        <w:rPr>
          <w:rFonts w:asciiTheme="majorBidi" w:hAnsiTheme="majorBidi" w:cstheme="majorBidi"/>
          <w:sz w:val="24"/>
          <w:szCs w:val="24"/>
        </w:rPr>
        <w:t>Never</w:t>
      </w:r>
    </w:p>
    <w:p w14:paraId="2EDA992B" w14:textId="77777777" w:rsidR="002E30DC" w:rsidRPr="00324977" w:rsidRDefault="002E30DC" w:rsidP="001B781F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2E30DC" w:rsidRPr="00324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63741"/>
    <w:multiLevelType w:val="hybridMultilevel"/>
    <w:tmpl w:val="CE66D8DE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5D548C"/>
    <w:multiLevelType w:val="hybridMultilevel"/>
    <w:tmpl w:val="9CF8680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265429"/>
    <w:multiLevelType w:val="hybridMultilevel"/>
    <w:tmpl w:val="F47C050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A15D05"/>
    <w:multiLevelType w:val="hybridMultilevel"/>
    <w:tmpl w:val="A97EBA7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8B3849"/>
    <w:multiLevelType w:val="hybridMultilevel"/>
    <w:tmpl w:val="0CFA1C9E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8E2F03"/>
    <w:multiLevelType w:val="hybridMultilevel"/>
    <w:tmpl w:val="A94C3920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6B0A3E"/>
    <w:multiLevelType w:val="hybridMultilevel"/>
    <w:tmpl w:val="5A364BA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927FEA"/>
    <w:multiLevelType w:val="hybridMultilevel"/>
    <w:tmpl w:val="F18C0C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CD2F9F"/>
    <w:multiLevelType w:val="hybridMultilevel"/>
    <w:tmpl w:val="2AB60F9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BF7727"/>
    <w:multiLevelType w:val="hybridMultilevel"/>
    <w:tmpl w:val="CC6CC65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456BD5"/>
    <w:multiLevelType w:val="hybridMultilevel"/>
    <w:tmpl w:val="368E4FF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5C3F1A"/>
    <w:multiLevelType w:val="hybridMultilevel"/>
    <w:tmpl w:val="EFE47F7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D70191"/>
    <w:multiLevelType w:val="hybridMultilevel"/>
    <w:tmpl w:val="97DE856E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695882"/>
    <w:multiLevelType w:val="hybridMultilevel"/>
    <w:tmpl w:val="634A7C8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2378F1"/>
    <w:multiLevelType w:val="hybridMultilevel"/>
    <w:tmpl w:val="07D0FBB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E143F0"/>
    <w:multiLevelType w:val="hybridMultilevel"/>
    <w:tmpl w:val="2D2C3F6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F758B6"/>
    <w:multiLevelType w:val="hybridMultilevel"/>
    <w:tmpl w:val="FE8CE1E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D713B6"/>
    <w:multiLevelType w:val="hybridMultilevel"/>
    <w:tmpl w:val="ADF4F9D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7F3076"/>
    <w:multiLevelType w:val="hybridMultilevel"/>
    <w:tmpl w:val="A760975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832618"/>
    <w:multiLevelType w:val="hybridMultilevel"/>
    <w:tmpl w:val="4A46BB8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F72955"/>
    <w:multiLevelType w:val="hybridMultilevel"/>
    <w:tmpl w:val="C88E67D4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7B5D10"/>
    <w:multiLevelType w:val="hybridMultilevel"/>
    <w:tmpl w:val="F3EEBCD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B7234E5"/>
    <w:multiLevelType w:val="hybridMultilevel"/>
    <w:tmpl w:val="EC62FF4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0E53D2"/>
    <w:multiLevelType w:val="hybridMultilevel"/>
    <w:tmpl w:val="CA662F0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E795F87"/>
    <w:multiLevelType w:val="hybridMultilevel"/>
    <w:tmpl w:val="34A03F5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9711A4"/>
    <w:multiLevelType w:val="hybridMultilevel"/>
    <w:tmpl w:val="04384D3E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2947B1F"/>
    <w:multiLevelType w:val="hybridMultilevel"/>
    <w:tmpl w:val="2ED28F8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2B84701"/>
    <w:multiLevelType w:val="hybridMultilevel"/>
    <w:tmpl w:val="6F4420B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3BF2E10"/>
    <w:multiLevelType w:val="hybridMultilevel"/>
    <w:tmpl w:val="9A6A61F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3F139D0"/>
    <w:multiLevelType w:val="hybridMultilevel"/>
    <w:tmpl w:val="5F9C42C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3FE17A1"/>
    <w:multiLevelType w:val="hybridMultilevel"/>
    <w:tmpl w:val="820802C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1766C7"/>
    <w:multiLevelType w:val="hybridMultilevel"/>
    <w:tmpl w:val="584CE33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AEE4149"/>
    <w:multiLevelType w:val="hybridMultilevel"/>
    <w:tmpl w:val="9E44FD9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B413A32"/>
    <w:multiLevelType w:val="hybridMultilevel"/>
    <w:tmpl w:val="91B2016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BA7166D"/>
    <w:multiLevelType w:val="hybridMultilevel"/>
    <w:tmpl w:val="F3BCF7E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BD86850"/>
    <w:multiLevelType w:val="hybridMultilevel"/>
    <w:tmpl w:val="19ECEF34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297D67"/>
    <w:multiLevelType w:val="hybridMultilevel"/>
    <w:tmpl w:val="4B94CEE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F8738E9"/>
    <w:multiLevelType w:val="hybridMultilevel"/>
    <w:tmpl w:val="F6C6B29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0575B73"/>
    <w:multiLevelType w:val="hybridMultilevel"/>
    <w:tmpl w:val="12464A2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0EB1882"/>
    <w:multiLevelType w:val="hybridMultilevel"/>
    <w:tmpl w:val="E12E32F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4796529"/>
    <w:multiLevelType w:val="hybridMultilevel"/>
    <w:tmpl w:val="3262336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5305639"/>
    <w:multiLevelType w:val="hybridMultilevel"/>
    <w:tmpl w:val="0CE89954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63B4B93"/>
    <w:multiLevelType w:val="hybridMultilevel"/>
    <w:tmpl w:val="10B2FC70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6D02013"/>
    <w:multiLevelType w:val="hybridMultilevel"/>
    <w:tmpl w:val="65141F1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6E568E8"/>
    <w:multiLevelType w:val="hybridMultilevel"/>
    <w:tmpl w:val="8F1A815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BF355FF"/>
    <w:multiLevelType w:val="hybridMultilevel"/>
    <w:tmpl w:val="E064E9BE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F881EEF"/>
    <w:multiLevelType w:val="hybridMultilevel"/>
    <w:tmpl w:val="F01E518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FFB7E17"/>
    <w:multiLevelType w:val="hybridMultilevel"/>
    <w:tmpl w:val="29866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60740430"/>
    <w:multiLevelType w:val="hybridMultilevel"/>
    <w:tmpl w:val="960A9F5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668B3B26"/>
    <w:multiLevelType w:val="hybridMultilevel"/>
    <w:tmpl w:val="5FEE998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676852B1"/>
    <w:multiLevelType w:val="hybridMultilevel"/>
    <w:tmpl w:val="08F859C0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7777D24"/>
    <w:multiLevelType w:val="hybridMultilevel"/>
    <w:tmpl w:val="50C615A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69AE0A10"/>
    <w:multiLevelType w:val="hybridMultilevel"/>
    <w:tmpl w:val="7F66E19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9C91043"/>
    <w:multiLevelType w:val="hybridMultilevel"/>
    <w:tmpl w:val="0AD024E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B9740E5"/>
    <w:multiLevelType w:val="hybridMultilevel"/>
    <w:tmpl w:val="C77C8462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6EFB6247"/>
    <w:multiLevelType w:val="hybridMultilevel"/>
    <w:tmpl w:val="11E4DBA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F1414DB"/>
    <w:multiLevelType w:val="hybridMultilevel"/>
    <w:tmpl w:val="B3601BE0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701118A9"/>
    <w:multiLevelType w:val="hybridMultilevel"/>
    <w:tmpl w:val="91FC1C86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68360B9"/>
    <w:multiLevelType w:val="hybridMultilevel"/>
    <w:tmpl w:val="D10438C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9132C67"/>
    <w:multiLevelType w:val="hybridMultilevel"/>
    <w:tmpl w:val="38DE1504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AE61BF7"/>
    <w:multiLevelType w:val="hybridMultilevel"/>
    <w:tmpl w:val="34C4C9EA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D6850DC"/>
    <w:multiLevelType w:val="hybridMultilevel"/>
    <w:tmpl w:val="7676ED3C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F907B2C"/>
    <w:multiLevelType w:val="hybridMultilevel"/>
    <w:tmpl w:val="1F765E64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7FB773DB"/>
    <w:multiLevelType w:val="hybridMultilevel"/>
    <w:tmpl w:val="C3DC47D8"/>
    <w:lvl w:ilvl="0" w:tplc="2A183166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8"/>
  </w:num>
  <w:num w:numId="3">
    <w:abstractNumId w:val="19"/>
  </w:num>
  <w:num w:numId="4">
    <w:abstractNumId w:val="11"/>
  </w:num>
  <w:num w:numId="5">
    <w:abstractNumId w:val="49"/>
  </w:num>
  <w:num w:numId="6">
    <w:abstractNumId w:val="58"/>
  </w:num>
  <w:num w:numId="7">
    <w:abstractNumId w:val="7"/>
  </w:num>
  <w:num w:numId="8">
    <w:abstractNumId w:val="15"/>
  </w:num>
  <w:num w:numId="9">
    <w:abstractNumId w:val="55"/>
  </w:num>
  <w:num w:numId="10">
    <w:abstractNumId w:val="21"/>
  </w:num>
  <w:num w:numId="11">
    <w:abstractNumId w:val="0"/>
  </w:num>
  <w:num w:numId="12">
    <w:abstractNumId w:val="38"/>
  </w:num>
  <w:num w:numId="13">
    <w:abstractNumId w:val="35"/>
  </w:num>
  <w:num w:numId="14">
    <w:abstractNumId w:val="23"/>
  </w:num>
  <w:num w:numId="15">
    <w:abstractNumId w:val="25"/>
  </w:num>
  <w:num w:numId="16">
    <w:abstractNumId w:val="44"/>
  </w:num>
  <w:num w:numId="17">
    <w:abstractNumId w:val="51"/>
  </w:num>
  <w:num w:numId="18">
    <w:abstractNumId w:val="45"/>
  </w:num>
  <w:num w:numId="19">
    <w:abstractNumId w:val="54"/>
  </w:num>
  <w:num w:numId="20">
    <w:abstractNumId w:val="37"/>
  </w:num>
  <w:num w:numId="21">
    <w:abstractNumId w:val="62"/>
  </w:num>
  <w:num w:numId="22">
    <w:abstractNumId w:val="31"/>
  </w:num>
  <w:num w:numId="23">
    <w:abstractNumId w:val="20"/>
  </w:num>
  <w:num w:numId="24">
    <w:abstractNumId w:val="32"/>
  </w:num>
  <w:num w:numId="25">
    <w:abstractNumId w:val="57"/>
  </w:num>
  <w:num w:numId="26">
    <w:abstractNumId w:val="29"/>
  </w:num>
  <w:num w:numId="27">
    <w:abstractNumId w:val="60"/>
  </w:num>
  <w:num w:numId="28">
    <w:abstractNumId w:val="30"/>
  </w:num>
  <w:num w:numId="29">
    <w:abstractNumId w:val="3"/>
  </w:num>
  <w:num w:numId="30">
    <w:abstractNumId w:val="63"/>
  </w:num>
  <w:num w:numId="31">
    <w:abstractNumId w:val="26"/>
  </w:num>
  <w:num w:numId="32">
    <w:abstractNumId w:val="2"/>
  </w:num>
  <w:num w:numId="33">
    <w:abstractNumId w:val="28"/>
  </w:num>
  <w:num w:numId="34">
    <w:abstractNumId w:val="61"/>
  </w:num>
  <w:num w:numId="35">
    <w:abstractNumId w:val="43"/>
  </w:num>
  <w:num w:numId="36">
    <w:abstractNumId w:val="53"/>
  </w:num>
  <w:num w:numId="37">
    <w:abstractNumId w:val="9"/>
  </w:num>
  <w:num w:numId="38">
    <w:abstractNumId w:val="27"/>
  </w:num>
  <w:num w:numId="39">
    <w:abstractNumId w:val="8"/>
  </w:num>
  <w:num w:numId="40">
    <w:abstractNumId w:val="17"/>
  </w:num>
  <w:num w:numId="41">
    <w:abstractNumId w:val="24"/>
  </w:num>
  <w:num w:numId="42">
    <w:abstractNumId w:val="46"/>
  </w:num>
  <w:num w:numId="43">
    <w:abstractNumId w:val="13"/>
  </w:num>
  <w:num w:numId="44">
    <w:abstractNumId w:val="33"/>
  </w:num>
  <w:num w:numId="45">
    <w:abstractNumId w:val="41"/>
  </w:num>
  <w:num w:numId="46">
    <w:abstractNumId w:val="16"/>
  </w:num>
  <w:num w:numId="47">
    <w:abstractNumId w:val="50"/>
  </w:num>
  <w:num w:numId="48">
    <w:abstractNumId w:val="14"/>
  </w:num>
  <w:num w:numId="49">
    <w:abstractNumId w:val="1"/>
  </w:num>
  <w:num w:numId="50">
    <w:abstractNumId w:val="56"/>
  </w:num>
  <w:num w:numId="51">
    <w:abstractNumId w:val="39"/>
  </w:num>
  <w:num w:numId="52">
    <w:abstractNumId w:val="12"/>
  </w:num>
  <w:num w:numId="53">
    <w:abstractNumId w:val="52"/>
  </w:num>
  <w:num w:numId="54">
    <w:abstractNumId w:val="22"/>
  </w:num>
  <w:num w:numId="55">
    <w:abstractNumId w:val="59"/>
  </w:num>
  <w:num w:numId="56">
    <w:abstractNumId w:val="4"/>
  </w:num>
  <w:num w:numId="57">
    <w:abstractNumId w:val="18"/>
  </w:num>
  <w:num w:numId="58">
    <w:abstractNumId w:val="36"/>
  </w:num>
  <w:num w:numId="59">
    <w:abstractNumId w:val="10"/>
  </w:num>
  <w:num w:numId="60">
    <w:abstractNumId w:val="34"/>
  </w:num>
  <w:num w:numId="61">
    <w:abstractNumId w:val="42"/>
  </w:num>
  <w:num w:numId="62">
    <w:abstractNumId w:val="40"/>
  </w:num>
  <w:num w:numId="63">
    <w:abstractNumId w:val="5"/>
  </w:num>
  <w:num w:numId="64">
    <w:abstractNumId w:val="47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92A"/>
    <w:rsid w:val="000F3ABD"/>
    <w:rsid w:val="00137C04"/>
    <w:rsid w:val="001B781F"/>
    <w:rsid w:val="00203026"/>
    <w:rsid w:val="002549E2"/>
    <w:rsid w:val="002B5BA7"/>
    <w:rsid w:val="002E30DC"/>
    <w:rsid w:val="00324977"/>
    <w:rsid w:val="003B0E47"/>
    <w:rsid w:val="003D461C"/>
    <w:rsid w:val="00424AFE"/>
    <w:rsid w:val="00424FA7"/>
    <w:rsid w:val="004345D3"/>
    <w:rsid w:val="00534739"/>
    <w:rsid w:val="00547C68"/>
    <w:rsid w:val="00573EDB"/>
    <w:rsid w:val="00576C54"/>
    <w:rsid w:val="006B7576"/>
    <w:rsid w:val="00711E01"/>
    <w:rsid w:val="00760F42"/>
    <w:rsid w:val="007F1BFF"/>
    <w:rsid w:val="008165E7"/>
    <w:rsid w:val="0098451F"/>
    <w:rsid w:val="00986FB9"/>
    <w:rsid w:val="00A3092A"/>
    <w:rsid w:val="00A60B06"/>
    <w:rsid w:val="00B46F19"/>
    <w:rsid w:val="00C549D9"/>
    <w:rsid w:val="00D33AE2"/>
    <w:rsid w:val="00D34FB3"/>
    <w:rsid w:val="00DB7BB7"/>
    <w:rsid w:val="00DE64C0"/>
    <w:rsid w:val="00E8437A"/>
    <w:rsid w:val="00EF7ED8"/>
    <w:rsid w:val="00FE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B4B46"/>
  <w15:chartTrackingRefBased/>
  <w15:docId w15:val="{2D29EEA5-B41D-449A-AAFF-38EB88B4D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09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12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stic</dc:creator>
  <cp:keywords/>
  <dc:description/>
  <cp:lastModifiedBy>Al-Hatamleh M.A.I.</cp:lastModifiedBy>
  <cp:revision>19</cp:revision>
  <cp:lastPrinted>2022-02-20T23:10:00Z</cp:lastPrinted>
  <dcterms:created xsi:type="dcterms:W3CDTF">2022-08-13T21:25:00Z</dcterms:created>
  <dcterms:modified xsi:type="dcterms:W3CDTF">2022-08-14T03:05:00Z</dcterms:modified>
</cp:coreProperties>
</file>